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F47C5" w14:textId="6A831983" w:rsidR="00C10620" w:rsidRPr="0067406A" w:rsidRDefault="0042599E" w:rsidP="0067406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DF0957" w:rsidRPr="0067406A">
        <w:rPr>
          <w:rFonts w:ascii="Times New Roman" w:hAnsi="Times New Roman" w:cs="Times New Roman"/>
          <w:b/>
        </w:rPr>
        <w:t>Table.</w:t>
      </w:r>
      <w:r w:rsidR="0067406A" w:rsidRPr="0067406A">
        <w:rPr>
          <w:rFonts w:ascii="Times New Roman" w:hAnsi="Times New Roman" w:cs="Times New Roman"/>
          <w:b/>
        </w:rPr>
        <w:t xml:space="preserve"> Production of proinflammatory molecules in human</w:t>
      </w:r>
      <w:bookmarkStart w:id="0" w:name="_GoBack"/>
      <w:bookmarkEnd w:id="0"/>
      <w:r w:rsidR="0067406A" w:rsidRPr="0067406A">
        <w:rPr>
          <w:rFonts w:ascii="Times New Roman" w:hAnsi="Times New Roman" w:cs="Times New Roman"/>
          <w:b/>
        </w:rPr>
        <w:t xml:space="preserve"> whole blood after incubation with </w:t>
      </w:r>
      <w:r w:rsidR="0067406A" w:rsidRPr="0067406A">
        <w:rPr>
          <w:rFonts w:ascii="Times New Roman" w:hAnsi="Times New Roman" w:cs="Times New Roman"/>
          <w:b/>
          <w:i/>
        </w:rPr>
        <w:t>S. aureus</w:t>
      </w:r>
      <w:r w:rsidR="0067406A" w:rsidRPr="0067406A">
        <w:rPr>
          <w:rFonts w:ascii="Times New Roman" w:hAnsi="Times New Roman" w:cs="Times New Roman"/>
          <w:b/>
        </w:rPr>
        <w:t xml:space="preserve"> Newman strain and its isogenic mutants. </w:t>
      </w:r>
    </w:p>
    <w:tbl>
      <w:tblPr>
        <w:tblStyle w:val="TableGrid"/>
        <w:tblW w:w="5124" w:type="pct"/>
        <w:tblLayout w:type="fixed"/>
        <w:tblLook w:val="04A0" w:firstRow="1" w:lastRow="0" w:firstColumn="1" w:lastColumn="0" w:noHBand="0" w:noVBand="1"/>
      </w:tblPr>
      <w:tblGrid>
        <w:gridCol w:w="1999"/>
        <w:gridCol w:w="1431"/>
        <w:gridCol w:w="1431"/>
        <w:gridCol w:w="1431"/>
        <w:gridCol w:w="1439"/>
        <w:gridCol w:w="1480"/>
        <w:gridCol w:w="1437"/>
        <w:gridCol w:w="1437"/>
        <w:gridCol w:w="1418"/>
      </w:tblGrid>
      <w:tr w:rsidR="00D366ED" w:rsidRPr="00DB66F1" w14:paraId="3B9E5CDA" w14:textId="77777777" w:rsidTr="00DA1C9B">
        <w:trPr>
          <w:trHeight w:val="300"/>
        </w:trPr>
        <w:tc>
          <w:tcPr>
            <w:tcW w:w="740" w:type="pct"/>
            <w:vMerge w:val="restart"/>
            <w:noWrap/>
          </w:tcPr>
          <w:p w14:paraId="48E0C2B0" w14:textId="77777777" w:rsidR="00D366ED" w:rsidRPr="00DA1C9B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199C5AF" w14:textId="77777777" w:rsidR="00D366ED" w:rsidRPr="00DA1C9B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EC8B9BC" w14:textId="52B8E749" w:rsidR="00D366ED" w:rsidRPr="00DA1C9B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C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alytes (units)</w:t>
            </w:r>
          </w:p>
        </w:tc>
        <w:tc>
          <w:tcPr>
            <w:tcW w:w="4260" w:type="pct"/>
            <w:gridSpan w:val="8"/>
            <w:noWrap/>
          </w:tcPr>
          <w:p w14:paraId="24787146" w14:textId="5E14F277" w:rsidR="00D366ED" w:rsidRPr="00DA1C9B" w:rsidRDefault="00D366ED" w:rsidP="00DB66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C9B">
              <w:rPr>
                <w:rFonts w:ascii="Times New Roman" w:hAnsi="Times New Roman" w:cs="Times New Roman"/>
                <w:b/>
                <w:sz w:val="20"/>
                <w:szCs w:val="20"/>
              </w:rPr>
              <w:t>Average value (±SEM)</w:t>
            </w:r>
          </w:p>
        </w:tc>
      </w:tr>
      <w:tr w:rsidR="00D366ED" w:rsidRPr="00DB66F1" w14:paraId="22E3128B" w14:textId="77777777" w:rsidTr="00DA1C9B">
        <w:trPr>
          <w:trHeight w:val="300"/>
        </w:trPr>
        <w:tc>
          <w:tcPr>
            <w:tcW w:w="740" w:type="pct"/>
            <w:vMerge/>
            <w:noWrap/>
          </w:tcPr>
          <w:p w14:paraId="44CEB3C0" w14:textId="62AAEFA8" w:rsidR="00D366ED" w:rsidRPr="00DB66F1" w:rsidRDefault="00D366ED" w:rsidP="00C23F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noWrap/>
          </w:tcPr>
          <w:p w14:paraId="522B9919" w14:textId="13426C3B" w:rsidR="00D366ED" w:rsidRPr="00DA1C9B" w:rsidRDefault="00D366ED" w:rsidP="00DF09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C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 </w:t>
            </w:r>
            <w:r w:rsidR="00DF0957" w:rsidRPr="00DA1C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200" w:type="pct"/>
            <w:gridSpan w:val="6"/>
            <w:noWrap/>
          </w:tcPr>
          <w:p w14:paraId="2016B9D0" w14:textId="04E99A5B" w:rsidR="00D366ED" w:rsidRPr="00DA1C9B" w:rsidRDefault="00D366ED" w:rsidP="00DB66F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C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h</w:t>
            </w:r>
          </w:p>
        </w:tc>
      </w:tr>
      <w:tr w:rsidR="00D366ED" w:rsidRPr="00DB66F1" w14:paraId="07EFBBA7" w14:textId="77777777" w:rsidTr="00DA1C9B">
        <w:trPr>
          <w:trHeight w:val="300"/>
        </w:trPr>
        <w:tc>
          <w:tcPr>
            <w:tcW w:w="740" w:type="pct"/>
            <w:vMerge/>
            <w:noWrap/>
            <w:hideMark/>
          </w:tcPr>
          <w:p w14:paraId="402F91C4" w14:textId="3A19AF9E" w:rsidR="00D366ED" w:rsidRPr="00DB66F1" w:rsidRDefault="00D366ED" w:rsidP="00C23F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noWrap/>
            <w:hideMark/>
          </w:tcPr>
          <w:p w14:paraId="7BF7D841" w14:textId="738671A3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530" w:type="pct"/>
            <w:noWrap/>
            <w:hideMark/>
          </w:tcPr>
          <w:p w14:paraId="6E301D76" w14:textId="16BF3D06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wman WT</w:t>
            </w:r>
          </w:p>
        </w:tc>
        <w:tc>
          <w:tcPr>
            <w:tcW w:w="530" w:type="pct"/>
            <w:noWrap/>
            <w:hideMark/>
          </w:tcPr>
          <w:p w14:paraId="46E72EC7" w14:textId="23E42CF8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533" w:type="pct"/>
            <w:noWrap/>
            <w:hideMark/>
          </w:tcPr>
          <w:p w14:paraId="2DFA6C53" w14:textId="4194DFCE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wman WT</w:t>
            </w:r>
          </w:p>
        </w:tc>
        <w:tc>
          <w:tcPr>
            <w:tcW w:w="548" w:type="pct"/>
            <w:noWrap/>
            <w:hideMark/>
          </w:tcPr>
          <w:p w14:paraId="7B1A726F" w14:textId="38D5240A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ΔclfA</w:t>
            </w:r>
          </w:p>
        </w:tc>
        <w:tc>
          <w:tcPr>
            <w:tcW w:w="532" w:type="pct"/>
            <w:noWrap/>
            <w:hideMark/>
          </w:tcPr>
          <w:p w14:paraId="40A4F4B3" w14:textId="098E72C2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Δcoa</w:t>
            </w:r>
          </w:p>
        </w:tc>
        <w:tc>
          <w:tcPr>
            <w:tcW w:w="532" w:type="pct"/>
            <w:noWrap/>
            <w:hideMark/>
          </w:tcPr>
          <w:p w14:paraId="134C51EB" w14:textId="2B1931DF" w:rsidR="00D366ED" w:rsidRPr="00D366ED" w:rsidRDefault="00D366ED" w:rsidP="0045227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366E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Δvwb</w:t>
            </w:r>
          </w:p>
        </w:tc>
        <w:tc>
          <w:tcPr>
            <w:tcW w:w="525" w:type="pct"/>
            <w:noWrap/>
            <w:hideMark/>
          </w:tcPr>
          <w:p w14:paraId="71EF6482" w14:textId="5581E6F7" w:rsidR="00D366ED" w:rsidRPr="00D366ED" w:rsidRDefault="00452278" w:rsidP="0045227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Δcoa/Δvwb</w:t>
            </w:r>
          </w:p>
        </w:tc>
      </w:tr>
      <w:tr w:rsidR="00DB66F1" w:rsidRPr="006A01C4" w14:paraId="421CCBC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2FEA2DA" w14:textId="77777777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nectin</w:t>
            </w:r>
            <w:r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μg/ml)</w:t>
            </w:r>
          </w:p>
        </w:tc>
        <w:tc>
          <w:tcPr>
            <w:tcW w:w="530" w:type="pct"/>
            <w:noWrap/>
            <w:hideMark/>
          </w:tcPr>
          <w:p w14:paraId="4DBA4CFA" w14:textId="7777777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1)</w:t>
            </w:r>
          </w:p>
        </w:tc>
        <w:tc>
          <w:tcPr>
            <w:tcW w:w="530" w:type="pct"/>
            <w:noWrap/>
            <w:hideMark/>
          </w:tcPr>
          <w:p w14:paraId="7F27ED1B" w14:textId="7777777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5)</w:t>
            </w:r>
          </w:p>
        </w:tc>
        <w:tc>
          <w:tcPr>
            <w:tcW w:w="530" w:type="pct"/>
            <w:noWrap/>
            <w:hideMark/>
          </w:tcPr>
          <w:p w14:paraId="39C0204B" w14:textId="7BAAD94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AA39DE9" w14:textId="5AA0027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0)</w:t>
            </w:r>
          </w:p>
        </w:tc>
        <w:tc>
          <w:tcPr>
            <w:tcW w:w="548" w:type="pct"/>
            <w:noWrap/>
            <w:hideMark/>
          </w:tcPr>
          <w:p w14:paraId="11EDC41F" w14:textId="52A1A7D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3)</w:t>
            </w:r>
          </w:p>
        </w:tc>
        <w:tc>
          <w:tcPr>
            <w:tcW w:w="532" w:type="pct"/>
            <w:noWrap/>
            <w:hideMark/>
          </w:tcPr>
          <w:p w14:paraId="69898FE2" w14:textId="0C71281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4)</w:t>
            </w:r>
          </w:p>
        </w:tc>
        <w:tc>
          <w:tcPr>
            <w:tcW w:w="532" w:type="pct"/>
            <w:noWrap/>
            <w:hideMark/>
          </w:tcPr>
          <w:p w14:paraId="5D61BAE6" w14:textId="001150C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8)</w:t>
            </w:r>
          </w:p>
        </w:tc>
        <w:tc>
          <w:tcPr>
            <w:tcW w:w="525" w:type="pct"/>
            <w:noWrap/>
            <w:hideMark/>
          </w:tcPr>
          <w:p w14:paraId="094BF5AE" w14:textId="76C8559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  <w:r w:rsidR="00483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8)</w:t>
            </w:r>
          </w:p>
        </w:tc>
      </w:tr>
      <w:tr w:rsidR="00DB66F1" w:rsidRPr="006A01C4" w14:paraId="06CBCB42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5C3957F" w14:textId="2B4364E3" w:rsidR="006A01C4" w:rsidRPr="00C23F1C" w:rsidRDefault="005C01EE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ntitrypsin (AAT</w:t>
            </w:r>
            <w:r w:rsidR="006A01C4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g/ml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B4B060D" w14:textId="7777777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2)</w:t>
            </w:r>
          </w:p>
        </w:tc>
        <w:tc>
          <w:tcPr>
            <w:tcW w:w="530" w:type="pct"/>
            <w:noWrap/>
            <w:hideMark/>
          </w:tcPr>
          <w:p w14:paraId="2833DD31" w14:textId="44F358F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7)</w:t>
            </w:r>
          </w:p>
        </w:tc>
        <w:tc>
          <w:tcPr>
            <w:tcW w:w="530" w:type="pct"/>
            <w:noWrap/>
            <w:hideMark/>
          </w:tcPr>
          <w:p w14:paraId="68B96AAE" w14:textId="1EBC783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9)</w:t>
            </w:r>
          </w:p>
        </w:tc>
        <w:tc>
          <w:tcPr>
            <w:tcW w:w="533" w:type="pct"/>
            <w:noWrap/>
            <w:hideMark/>
          </w:tcPr>
          <w:p w14:paraId="2C3E72CC" w14:textId="4C6B371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0)</w:t>
            </w:r>
          </w:p>
        </w:tc>
        <w:tc>
          <w:tcPr>
            <w:tcW w:w="548" w:type="pct"/>
            <w:noWrap/>
            <w:hideMark/>
          </w:tcPr>
          <w:p w14:paraId="72C6D0ED" w14:textId="2A2B274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0)</w:t>
            </w:r>
          </w:p>
        </w:tc>
        <w:tc>
          <w:tcPr>
            <w:tcW w:w="532" w:type="pct"/>
            <w:noWrap/>
            <w:hideMark/>
          </w:tcPr>
          <w:p w14:paraId="504A059D" w14:textId="4A6C3B7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9)</w:t>
            </w:r>
          </w:p>
        </w:tc>
        <w:tc>
          <w:tcPr>
            <w:tcW w:w="532" w:type="pct"/>
            <w:noWrap/>
            <w:hideMark/>
          </w:tcPr>
          <w:p w14:paraId="42C63911" w14:textId="490E312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8)</w:t>
            </w:r>
          </w:p>
        </w:tc>
        <w:tc>
          <w:tcPr>
            <w:tcW w:w="525" w:type="pct"/>
            <w:noWrap/>
            <w:hideMark/>
          </w:tcPr>
          <w:p w14:paraId="498823A2" w14:textId="3B795AB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 w:rsidR="00DA2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6)</w:t>
            </w:r>
          </w:p>
        </w:tc>
      </w:tr>
      <w:tr w:rsidR="00DB66F1" w:rsidRPr="006A01C4" w14:paraId="54145E9E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3414871" w14:textId="011C59E2" w:rsidR="006A01C4" w:rsidRPr="00C23F1C" w:rsidRDefault="005C01EE" w:rsidP="005C01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acroglobulin (A2Macro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g/ml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A84EA00" w14:textId="43C2C0B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30" w:type="pct"/>
            <w:noWrap/>
            <w:hideMark/>
          </w:tcPr>
          <w:p w14:paraId="2811B866" w14:textId="44ECD7F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7)</w:t>
            </w:r>
          </w:p>
        </w:tc>
        <w:tc>
          <w:tcPr>
            <w:tcW w:w="530" w:type="pct"/>
            <w:noWrap/>
            <w:hideMark/>
          </w:tcPr>
          <w:p w14:paraId="4ADBF5F3" w14:textId="4505916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4)</w:t>
            </w:r>
          </w:p>
        </w:tc>
        <w:tc>
          <w:tcPr>
            <w:tcW w:w="533" w:type="pct"/>
            <w:noWrap/>
            <w:hideMark/>
          </w:tcPr>
          <w:p w14:paraId="73773D65" w14:textId="5609AAE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4)</w:t>
            </w:r>
          </w:p>
        </w:tc>
        <w:tc>
          <w:tcPr>
            <w:tcW w:w="548" w:type="pct"/>
            <w:noWrap/>
            <w:hideMark/>
          </w:tcPr>
          <w:p w14:paraId="407B4EE4" w14:textId="7FD01C2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7)</w:t>
            </w:r>
          </w:p>
        </w:tc>
        <w:tc>
          <w:tcPr>
            <w:tcW w:w="532" w:type="pct"/>
            <w:noWrap/>
            <w:hideMark/>
          </w:tcPr>
          <w:p w14:paraId="558E5CC4" w14:textId="005279B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32" w:type="pct"/>
            <w:noWrap/>
            <w:hideMark/>
          </w:tcPr>
          <w:p w14:paraId="5189A02C" w14:textId="67A052F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4)</w:t>
            </w:r>
          </w:p>
        </w:tc>
        <w:tc>
          <w:tcPr>
            <w:tcW w:w="525" w:type="pct"/>
            <w:noWrap/>
            <w:hideMark/>
          </w:tcPr>
          <w:p w14:paraId="27D29113" w14:textId="1D445F1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1037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3)</w:t>
            </w:r>
          </w:p>
        </w:tc>
      </w:tr>
      <w:tr w:rsidR="00DB66F1" w:rsidRPr="006A01C4" w14:paraId="0EADB2A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C7EAFA3" w14:textId="37B0D891" w:rsidR="006A01C4" w:rsidRPr="00C23F1C" w:rsidRDefault="005C01EE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etoprotein (AFP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324CAB2" w14:textId="19A2C1BE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30" w:type="pct"/>
            <w:noWrap/>
            <w:hideMark/>
          </w:tcPr>
          <w:p w14:paraId="0580D746" w14:textId="62C644B0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30" w:type="pct"/>
            <w:noWrap/>
            <w:hideMark/>
          </w:tcPr>
          <w:p w14:paraId="3ACF4C48" w14:textId="75ED8F62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33" w:type="pct"/>
            <w:noWrap/>
            <w:hideMark/>
          </w:tcPr>
          <w:p w14:paraId="3DAE344F" w14:textId="39A31DB9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48" w:type="pct"/>
            <w:noWrap/>
            <w:hideMark/>
          </w:tcPr>
          <w:p w14:paraId="5F197F7B" w14:textId="09D1956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6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±0.30)</w:t>
            </w:r>
          </w:p>
        </w:tc>
        <w:tc>
          <w:tcPr>
            <w:tcW w:w="532" w:type="pct"/>
            <w:noWrap/>
            <w:hideMark/>
          </w:tcPr>
          <w:p w14:paraId="703C8825" w14:textId="16021EEF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32" w:type="pct"/>
            <w:noWrap/>
            <w:hideMark/>
          </w:tcPr>
          <w:p w14:paraId="5D3FD3F3" w14:textId="6B89E1D6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  <w:tc>
          <w:tcPr>
            <w:tcW w:w="525" w:type="pct"/>
            <w:noWrap/>
            <w:hideMark/>
          </w:tcPr>
          <w:p w14:paraId="74B2E951" w14:textId="43D6D2B3" w:rsidR="006A01C4" w:rsidRPr="00C23F1C" w:rsidRDefault="00616758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56*</w:t>
            </w:r>
          </w:p>
        </w:tc>
      </w:tr>
      <w:tr w:rsidR="00DB66F1" w:rsidRPr="006A01C4" w14:paraId="2F2E14A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8AC6034" w14:textId="519E10CB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(a) (Lp(a)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7F37E10" w14:textId="659A9C2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1.5)</w:t>
            </w:r>
          </w:p>
        </w:tc>
        <w:tc>
          <w:tcPr>
            <w:tcW w:w="530" w:type="pct"/>
            <w:noWrap/>
            <w:hideMark/>
          </w:tcPr>
          <w:p w14:paraId="6337F71D" w14:textId="4F51B4D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0.8)</w:t>
            </w:r>
          </w:p>
        </w:tc>
        <w:tc>
          <w:tcPr>
            <w:tcW w:w="530" w:type="pct"/>
            <w:noWrap/>
            <w:hideMark/>
          </w:tcPr>
          <w:p w14:paraId="7510026D" w14:textId="2B308D4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9.6)</w:t>
            </w:r>
          </w:p>
        </w:tc>
        <w:tc>
          <w:tcPr>
            <w:tcW w:w="533" w:type="pct"/>
            <w:noWrap/>
            <w:hideMark/>
          </w:tcPr>
          <w:p w14:paraId="023A0936" w14:textId="2C5E001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0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0.3)</w:t>
            </w:r>
          </w:p>
        </w:tc>
        <w:tc>
          <w:tcPr>
            <w:tcW w:w="548" w:type="pct"/>
            <w:noWrap/>
            <w:hideMark/>
          </w:tcPr>
          <w:p w14:paraId="0780089B" w14:textId="3F7FAE6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0.3)</w:t>
            </w:r>
          </w:p>
        </w:tc>
        <w:tc>
          <w:tcPr>
            <w:tcW w:w="532" w:type="pct"/>
            <w:noWrap/>
            <w:hideMark/>
          </w:tcPr>
          <w:p w14:paraId="55D6C753" w14:textId="560BD3B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7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8.57)</w:t>
            </w:r>
          </w:p>
        </w:tc>
        <w:tc>
          <w:tcPr>
            <w:tcW w:w="532" w:type="pct"/>
            <w:noWrap/>
            <w:hideMark/>
          </w:tcPr>
          <w:p w14:paraId="2BA9A1A5" w14:textId="7654FA4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0.0)</w:t>
            </w:r>
          </w:p>
        </w:tc>
        <w:tc>
          <w:tcPr>
            <w:tcW w:w="525" w:type="pct"/>
            <w:noWrap/>
            <w:hideMark/>
          </w:tcPr>
          <w:p w14:paraId="25AB1414" w14:textId="3A90814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3</w:t>
            </w:r>
            <w:r w:rsidR="003F7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7.88)</w:t>
            </w:r>
          </w:p>
        </w:tc>
      </w:tr>
      <w:tr w:rsidR="00DB66F1" w:rsidRPr="006A01C4" w14:paraId="286ED4E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5DA9519" w14:textId="6AE0A7BB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 (Apo A-I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D96986D" w14:textId="04EF69B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7)</w:t>
            </w:r>
          </w:p>
        </w:tc>
        <w:tc>
          <w:tcPr>
            <w:tcW w:w="530" w:type="pct"/>
            <w:noWrap/>
            <w:hideMark/>
          </w:tcPr>
          <w:p w14:paraId="15627E38" w14:textId="4204CF1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4)</w:t>
            </w:r>
          </w:p>
        </w:tc>
        <w:tc>
          <w:tcPr>
            <w:tcW w:w="530" w:type="pct"/>
            <w:noWrap/>
            <w:hideMark/>
          </w:tcPr>
          <w:p w14:paraId="7E90DE1E" w14:textId="3E0E12E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1)</w:t>
            </w:r>
          </w:p>
        </w:tc>
        <w:tc>
          <w:tcPr>
            <w:tcW w:w="533" w:type="pct"/>
            <w:noWrap/>
            <w:hideMark/>
          </w:tcPr>
          <w:p w14:paraId="16A61272" w14:textId="4A6BF7E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9)</w:t>
            </w:r>
          </w:p>
        </w:tc>
        <w:tc>
          <w:tcPr>
            <w:tcW w:w="548" w:type="pct"/>
            <w:noWrap/>
            <w:hideMark/>
          </w:tcPr>
          <w:p w14:paraId="7C1E6877" w14:textId="2B11A1B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7)</w:t>
            </w:r>
          </w:p>
        </w:tc>
        <w:tc>
          <w:tcPr>
            <w:tcW w:w="532" w:type="pct"/>
            <w:noWrap/>
            <w:hideMark/>
          </w:tcPr>
          <w:p w14:paraId="359AA141" w14:textId="61F740D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6)</w:t>
            </w:r>
          </w:p>
        </w:tc>
        <w:tc>
          <w:tcPr>
            <w:tcW w:w="532" w:type="pct"/>
            <w:noWrap/>
            <w:hideMark/>
          </w:tcPr>
          <w:p w14:paraId="0829168E" w14:textId="53B4722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8)</w:t>
            </w:r>
          </w:p>
        </w:tc>
        <w:tc>
          <w:tcPr>
            <w:tcW w:w="525" w:type="pct"/>
            <w:noWrap/>
            <w:hideMark/>
          </w:tcPr>
          <w:p w14:paraId="2B52F431" w14:textId="47BFF50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BC7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9)</w:t>
            </w:r>
          </w:p>
        </w:tc>
      </w:tr>
      <w:tr w:rsidR="00DB66F1" w:rsidRPr="006A01C4" w14:paraId="34421D0B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EEA078B" w14:textId="49F7015B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A-II (Apo A-II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3303BBC" w14:textId="78ADBDB8" w:rsidR="006A01C4" w:rsidRPr="00C23F1C" w:rsidRDefault="006A01C4" w:rsidP="001D7A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00</w:t>
            </w:r>
            <w:r w:rsidR="001D7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4.2)</w:t>
            </w:r>
          </w:p>
        </w:tc>
        <w:tc>
          <w:tcPr>
            <w:tcW w:w="530" w:type="pct"/>
            <w:noWrap/>
            <w:hideMark/>
          </w:tcPr>
          <w:p w14:paraId="5C7065C6" w14:textId="00C981F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00</w:t>
            </w:r>
            <w:r w:rsidR="001D7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7.1)</w:t>
            </w:r>
          </w:p>
        </w:tc>
        <w:tc>
          <w:tcPr>
            <w:tcW w:w="530" w:type="pct"/>
            <w:noWrap/>
            <w:hideMark/>
          </w:tcPr>
          <w:p w14:paraId="5EFD4BE6" w14:textId="466A120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67</w:t>
            </w:r>
            <w:r w:rsidR="001D7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3.6)</w:t>
            </w:r>
          </w:p>
        </w:tc>
        <w:tc>
          <w:tcPr>
            <w:tcW w:w="533" w:type="pct"/>
            <w:noWrap/>
            <w:hideMark/>
          </w:tcPr>
          <w:p w14:paraId="365590C5" w14:textId="1A218AC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00</w:t>
            </w:r>
            <w:r w:rsidR="001D7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.5)</w:t>
            </w:r>
          </w:p>
        </w:tc>
        <w:tc>
          <w:tcPr>
            <w:tcW w:w="548" w:type="pct"/>
            <w:noWrap/>
            <w:hideMark/>
          </w:tcPr>
          <w:p w14:paraId="0B9FA3B8" w14:textId="2542066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00</w:t>
            </w:r>
            <w:r w:rsidR="00D5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0.4)</w:t>
            </w:r>
          </w:p>
        </w:tc>
        <w:tc>
          <w:tcPr>
            <w:tcW w:w="532" w:type="pct"/>
            <w:noWrap/>
            <w:hideMark/>
          </w:tcPr>
          <w:p w14:paraId="06588EA2" w14:textId="418AE1F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0</w:t>
            </w:r>
            <w:r w:rsidR="00D5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9.4)</w:t>
            </w:r>
          </w:p>
        </w:tc>
        <w:tc>
          <w:tcPr>
            <w:tcW w:w="532" w:type="pct"/>
            <w:noWrap/>
            <w:hideMark/>
          </w:tcPr>
          <w:p w14:paraId="0E648697" w14:textId="4FAC9B0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67</w:t>
            </w:r>
            <w:r w:rsidR="00D5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1)</w:t>
            </w:r>
          </w:p>
        </w:tc>
        <w:tc>
          <w:tcPr>
            <w:tcW w:w="525" w:type="pct"/>
            <w:noWrap/>
            <w:hideMark/>
          </w:tcPr>
          <w:p w14:paraId="418C0900" w14:textId="7DD3E56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7</w:t>
            </w:r>
            <w:r w:rsidR="00D50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9)</w:t>
            </w:r>
          </w:p>
        </w:tc>
      </w:tr>
      <w:tr w:rsidR="00DB66F1" w:rsidRPr="006A01C4" w14:paraId="62DFADD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760F2E1" w14:textId="0FC09FC8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 (Apo C-I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D52914F" w14:textId="7A97EA2E" w:rsidR="006A01C4" w:rsidRPr="00C23F1C" w:rsidRDefault="006A01C4" w:rsidP="00D310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5.1)</w:t>
            </w:r>
          </w:p>
        </w:tc>
        <w:tc>
          <w:tcPr>
            <w:tcW w:w="530" w:type="pct"/>
            <w:noWrap/>
            <w:hideMark/>
          </w:tcPr>
          <w:p w14:paraId="339D48EF" w14:textId="32608F4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5.7)</w:t>
            </w:r>
          </w:p>
        </w:tc>
        <w:tc>
          <w:tcPr>
            <w:tcW w:w="530" w:type="pct"/>
            <w:noWrap/>
            <w:hideMark/>
          </w:tcPr>
          <w:p w14:paraId="3403CC5F" w14:textId="61DF125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5)</w:t>
            </w:r>
          </w:p>
        </w:tc>
        <w:tc>
          <w:tcPr>
            <w:tcW w:w="533" w:type="pct"/>
            <w:noWrap/>
            <w:hideMark/>
          </w:tcPr>
          <w:p w14:paraId="10C4204C" w14:textId="55453B0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.5)</w:t>
            </w:r>
          </w:p>
        </w:tc>
        <w:tc>
          <w:tcPr>
            <w:tcW w:w="548" w:type="pct"/>
            <w:noWrap/>
            <w:hideMark/>
          </w:tcPr>
          <w:p w14:paraId="4F17B789" w14:textId="0172E33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7)</w:t>
            </w:r>
          </w:p>
        </w:tc>
        <w:tc>
          <w:tcPr>
            <w:tcW w:w="532" w:type="pct"/>
            <w:noWrap/>
            <w:hideMark/>
          </w:tcPr>
          <w:p w14:paraId="5BE8D7E3" w14:textId="7D10177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0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.9)</w:t>
            </w:r>
          </w:p>
        </w:tc>
        <w:tc>
          <w:tcPr>
            <w:tcW w:w="532" w:type="pct"/>
            <w:noWrap/>
            <w:hideMark/>
          </w:tcPr>
          <w:p w14:paraId="0EAF067F" w14:textId="3937480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67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.6)</w:t>
            </w:r>
          </w:p>
        </w:tc>
        <w:tc>
          <w:tcPr>
            <w:tcW w:w="525" w:type="pct"/>
            <w:noWrap/>
            <w:hideMark/>
          </w:tcPr>
          <w:p w14:paraId="6B98E03E" w14:textId="3449350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67</w:t>
            </w:r>
            <w:r w:rsidR="00D31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.9)</w:t>
            </w:r>
          </w:p>
        </w:tc>
      </w:tr>
      <w:tr w:rsidR="00DB66F1" w:rsidRPr="006A01C4" w14:paraId="0E708FB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A1E2DE3" w14:textId="204E2746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C-III (Apo C-III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2D32A31" w14:textId="73C6DC73" w:rsidR="006A01C4" w:rsidRPr="00C23F1C" w:rsidRDefault="006A01C4" w:rsidP="00C23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0</w:t>
            </w:r>
            <w:r w:rsidR="001E7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4.5)</w:t>
            </w:r>
          </w:p>
        </w:tc>
        <w:tc>
          <w:tcPr>
            <w:tcW w:w="530" w:type="pct"/>
            <w:noWrap/>
            <w:hideMark/>
          </w:tcPr>
          <w:p w14:paraId="6A0673A3" w14:textId="0952FE0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0</w:t>
            </w:r>
            <w:r w:rsidR="001E7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5.7)</w:t>
            </w:r>
          </w:p>
        </w:tc>
        <w:tc>
          <w:tcPr>
            <w:tcW w:w="530" w:type="pct"/>
            <w:noWrap/>
            <w:hideMark/>
          </w:tcPr>
          <w:p w14:paraId="148F2C41" w14:textId="469108F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00</w:t>
            </w:r>
            <w:r w:rsidR="001E78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.4)</w:t>
            </w:r>
          </w:p>
        </w:tc>
        <w:tc>
          <w:tcPr>
            <w:tcW w:w="533" w:type="pct"/>
            <w:noWrap/>
            <w:hideMark/>
          </w:tcPr>
          <w:p w14:paraId="53A16CA3" w14:textId="6A4BD5C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67</w:t>
            </w:r>
            <w:r w:rsidR="001040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9.9)</w:t>
            </w:r>
          </w:p>
        </w:tc>
        <w:tc>
          <w:tcPr>
            <w:tcW w:w="548" w:type="pct"/>
            <w:noWrap/>
            <w:hideMark/>
          </w:tcPr>
          <w:p w14:paraId="72D19DCD" w14:textId="64C9736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00</w:t>
            </w:r>
            <w:r w:rsidR="001040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4.5)</w:t>
            </w:r>
          </w:p>
        </w:tc>
        <w:tc>
          <w:tcPr>
            <w:tcW w:w="532" w:type="pct"/>
            <w:noWrap/>
            <w:hideMark/>
          </w:tcPr>
          <w:p w14:paraId="6E9FB396" w14:textId="279A717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33</w:t>
            </w:r>
            <w:r w:rsidR="001040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5.3)</w:t>
            </w:r>
          </w:p>
        </w:tc>
        <w:tc>
          <w:tcPr>
            <w:tcW w:w="532" w:type="pct"/>
            <w:noWrap/>
            <w:hideMark/>
          </w:tcPr>
          <w:p w14:paraId="7FB973E7" w14:textId="0E182B6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67</w:t>
            </w:r>
            <w:r w:rsidR="001040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5.5)</w:t>
            </w:r>
          </w:p>
        </w:tc>
        <w:tc>
          <w:tcPr>
            <w:tcW w:w="525" w:type="pct"/>
            <w:noWrap/>
            <w:hideMark/>
          </w:tcPr>
          <w:p w14:paraId="08A07336" w14:textId="702C042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0</w:t>
            </w:r>
            <w:r w:rsidR="001040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7)</w:t>
            </w:r>
          </w:p>
        </w:tc>
      </w:tr>
      <w:tr w:rsidR="00DB66F1" w:rsidRPr="006A01C4" w14:paraId="30928D3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F457888" w14:textId="0FD7A2F2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ipoprotein H (Apo H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72DBD37" w14:textId="0F6FC941" w:rsidR="006A01C4" w:rsidRPr="00C23F1C" w:rsidRDefault="006A01C4" w:rsidP="00C23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67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.7)</w:t>
            </w:r>
          </w:p>
        </w:tc>
        <w:tc>
          <w:tcPr>
            <w:tcW w:w="530" w:type="pct"/>
            <w:noWrap/>
            <w:hideMark/>
          </w:tcPr>
          <w:p w14:paraId="30C0CF95" w14:textId="4B17A8E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00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9.29)</w:t>
            </w:r>
          </w:p>
        </w:tc>
        <w:tc>
          <w:tcPr>
            <w:tcW w:w="530" w:type="pct"/>
            <w:noWrap/>
            <w:hideMark/>
          </w:tcPr>
          <w:p w14:paraId="6FE8507B" w14:textId="7F8021F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33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9.39)</w:t>
            </w:r>
          </w:p>
        </w:tc>
        <w:tc>
          <w:tcPr>
            <w:tcW w:w="533" w:type="pct"/>
            <w:noWrap/>
            <w:hideMark/>
          </w:tcPr>
          <w:p w14:paraId="3E647838" w14:textId="18BF47E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33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.0)</w:t>
            </w:r>
          </w:p>
        </w:tc>
        <w:tc>
          <w:tcPr>
            <w:tcW w:w="548" w:type="pct"/>
            <w:noWrap/>
            <w:hideMark/>
          </w:tcPr>
          <w:p w14:paraId="2F64C7CC" w14:textId="5F25EE3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00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9.3)</w:t>
            </w:r>
          </w:p>
        </w:tc>
        <w:tc>
          <w:tcPr>
            <w:tcW w:w="532" w:type="pct"/>
            <w:noWrap/>
            <w:hideMark/>
          </w:tcPr>
          <w:p w14:paraId="4851B394" w14:textId="00150F0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7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.4)</w:t>
            </w:r>
          </w:p>
        </w:tc>
        <w:tc>
          <w:tcPr>
            <w:tcW w:w="532" w:type="pct"/>
            <w:noWrap/>
            <w:hideMark/>
          </w:tcPr>
          <w:p w14:paraId="0162FFC6" w14:textId="21EA131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3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7.8)</w:t>
            </w:r>
          </w:p>
        </w:tc>
        <w:tc>
          <w:tcPr>
            <w:tcW w:w="525" w:type="pct"/>
            <w:noWrap/>
            <w:hideMark/>
          </w:tcPr>
          <w:p w14:paraId="4DFAFB96" w14:textId="70BFE65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33</w:t>
            </w:r>
            <w:r w:rsidR="006B4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9.2)</w:t>
            </w:r>
          </w:p>
        </w:tc>
      </w:tr>
      <w:tr w:rsidR="00DB66F1" w:rsidRPr="006A01C4" w14:paraId="41C85DF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1409FF3" w14:textId="3FF68C54" w:rsidR="006A01C4" w:rsidRPr="00C23F1C" w:rsidRDefault="005C01EE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icroglobulin (B2M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744D165" w14:textId="45D659B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  <w:tc>
          <w:tcPr>
            <w:tcW w:w="530" w:type="pct"/>
            <w:noWrap/>
            <w:hideMark/>
          </w:tcPr>
          <w:p w14:paraId="1621D84D" w14:textId="78D0DF5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  <w:tc>
          <w:tcPr>
            <w:tcW w:w="530" w:type="pct"/>
            <w:noWrap/>
            <w:hideMark/>
          </w:tcPr>
          <w:p w14:paraId="2B73C153" w14:textId="0014058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  <w:tc>
          <w:tcPr>
            <w:tcW w:w="533" w:type="pct"/>
            <w:noWrap/>
            <w:hideMark/>
          </w:tcPr>
          <w:p w14:paraId="12CC69F4" w14:textId="29FDD2E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  <w:tc>
          <w:tcPr>
            <w:tcW w:w="548" w:type="pct"/>
            <w:noWrap/>
            <w:hideMark/>
          </w:tcPr>
          <w:p w14:paraId="47097AD6" w14:textId="09A6218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8)</w:t>
            </w:r>
          </w:p>
        </w:tc>
        <w:tc>
          <w:tcPr>
            <w:tcW w:w="532" w:type="pct"/>
            <w:noWrap/>
            <w:hideMark/>
          </w:tcPr>
          <w:p w14:paraId="51BA46FC" w14:textId="6DFBD90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8)</w:t>
            </w:r>
          </w:p>
        </w:tc>
        <w:tc>
          <w:tcPr>
            <w:tcW w:w="532" w:type="pct"/>
            <w:noWrap/>
            <w:hideMark/>
          </w:tcPr>
          <w:p w14:paraId="72420E9B" w14:textId="2B88593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0)</w:t>
            </w:r>
          </w:p>
        </w:tc>
        <w:tc>
          <w:tcPr>
            <w:tcW w:w="525" w:type="pct"/>
            <w:noWrap/>
            <w:hideMark/>
          </w:tcPr>
          <w:p w14:paraId="6B374113" w14:textId="4D1D023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  <w:r w:rsidR="000357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0)</w:t>
            </w:r>
          </w:p>
        </w:tc>
      </w:tr>
      <w:tr w:rsidR="00DB66F1" w:rsidRPr="006A01C4" w14:paraId="51DE23E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ECA2533" w14:textId="05526AAA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-Derived Neurotrophic Factor (BDNF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C01E626" w14:textId="60D529D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8)</w:t>
            </w:r>
          </w:p>
        </w:tc>
        <w:tc>
          <w:tcPr>
            <w:tcW w:w="530" w:type="pct"/>
            <w:noWrap/>
            <w:hideMark/>
          </w:tcPr>
          <w:p w14:paraId="1FE72ABB" w14:textId="359E4DC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  <w:tc>
          <w:tcPr>
            <w:tcW w:w="530" w:type="pct"/>
            <w:noWrap/>
            <w:hideMark/>
          </w:tcPr>
          <w:p w14:paraId="025F0335" w14:textId="53A0994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53)</w:t>
            </w:r>
          </w:p>
        </w:tc>
        <w:tc>
          <w:tcPr>
            <w:tcW w:w="533" w:type="pct"/>
            <w:noWrap/>
            <w:hideMark/>
          </w:tcPr>
          <w:p w14:paraId="120AAF5F" w14:textId="25F8E8E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8)</w:t>
            </w:r>
          </w:p>
        </w:tc>
        <w:tc>
          <w:tcPr>
            <w:tcW w:w="548" w:type="pct"/>
            <w:noWrap/>
            <w:hideMark/>
          </w:tcPr>
          <w:p w14:paraId="3EF67BF2" w14:textId="07ACC04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8)</w:t>
            </w:r>
          </w:p>
        </w:tc>
        <w:tc>
          <w:tcPr>
            <w:tcW w:w="532" w:type="pct"/>
            <w:noWrap/>
            <w:hideMark/>
          </w:tcPr>
          <w:p w14:paraId="10FDD8BF" w14:textId="3C3A4F2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88)</w:t>
            </w:r>
          </w:p>
        </w:tc>
        <w:tc>
          <w:tcPr>
            <w:tcW w:w="532" w:type="pct"/>
            <w:noWrap/>
            <w:hideMark/>
          </w:tcPr>
          <w:p w14:paraId="7570C517" w14:textId="0FD03E4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00)</w:t>
            </w:r>
          </w:p>
        </w:tc>
        <w:tc>
          <w:tcPr>
            <w:tcW w:w="525" w:type="pct"/>
            <w:noWrap/>
            <w:hideMark/>
          </w:tcPr>
          <w:p w14:paraId="0245FBEB" w14:textId="57503F7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  <w:r w:rsidR="00671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.36)</w:t>
            </w:r>
          </w:p>
        </w:tc>
      </w:tr>
      <w:tr w:rsidR="00DB66F1" w:rsidRPr="006A01C4" w14:paraId="77650AAB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2139A2D" w14:textId="6E1B7761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 (CRP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50E919B" w14:textId="78C0218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6)</w:t>
            </w:r>
          </w:p>
        </w:tc>
        <w:tc>
          <w:tcPr>
            <w:tcW w:w="530" w:type="pct"/>
            <w:noWrap/>
            <w:hideMark/>
          </w:tcPr>
          <w:p w14:paraId="2AF4B84F" w14:textId="3ADFDA6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9)</w:t>
            </w:r>
          </w:p>
        </w:tc>
        <w:tc>
          <w:tcPr>
            <w:tcW w:w="530" w:type="pct"/>
            <w:noWrap/>
            <w:hideMark/>
          </w:tcPr>
          <w:p w14:paraId="094F6FBE" w14:textId="4D38BDE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5)</w:t>
            </w:r>
          </w:p>
        </w:tc>
        <w:tc>
          <w:tcPr>
            <w:tcW w:w="533" w:type="pct"/>
            <w:noWrap/>
            <w:hideMark/>
          </w:tcPr>
          <w:p w14:paraId="477E729D" w14:textId="25A68B6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5)</w:t>
            </w:r>
          </w:p>
        </w:tc>
        <w:tc>
          <w:tcPr>
            <w:tcW w:w="548" w:type="pct"/>
            <w:noWrap/>
            <w:hideMark/>
          </w:tcPr>
          <w:p w14:paraId="58FFB96A" w14:textId="54B7E4E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8)</w:t>
            </w:r>
          </w:p>
        </w:tc>
        <w:tc>
          <w:tcPr>
            <w:tcW w:w="532" w:type="pct"/>
            <w:noWrap/>
            <w:hideMark/>
          </w:tcPr>
          <w:p w14:paraId="6579032E" w14:textId="210CF18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7)</w:t>
            </w:r>
          </w:p>
        </w:tc>
        <w:tc>
          <w:tcPr>
            <w:tcW w:w="532" w:type="pct"/>
            <w:noWrap/>
            <w:hideMark/>
          </w:tcPr>
          <w:p w14:paraId="6E7BD639" w14:textId="0D1429A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1)</w:t>
            </w:r>
          </w:p>
        </w:tc>
        <w:tc>
          <w:tcPr>
            <w:tcW w:w="525" w:type="pct"/>
            <w:noWrap/>
            <w:hideMark/>
          </w:tcPr>
          <w:p w14:paraId="1FD632BC" w14:textId="598F983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CD6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33)</w:t>
            </w:r>
          </w:p>
        </w:tc>
      </w:tr>
      <w:tr w:rsidR="00DB66F1" w:rsidRPr="006A01C4" w14:paraId="02889501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A57410C" w14:textId="7CBB8BDB" w:rsidR="006A01C4" w:rsidRPr="005A07E7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cer Antigen 125 </w:t>
            </w:r>
            <w:r w:rsidRPr="005A07E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CA-125</w:t>
            </w:r>
            <w:r w:rsidR="001D43E2">
              <w:rPr>
                <w:rFonts w:ascii="Times New Roman" w:eastAsia="Times New Roman" w:hAnsi="Times New Roman" w:cs="Times New Roman"/>
                <w:sz w:val="20"/>
                <w:szCs w:val="20"/>
              </w:rPr>
              <w:t>; U/ml</w:t>
            </w:r>
            <w:r w:rsidRPr="005A07E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0675E2D" w14:textId="2F80B627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8.7</w:t>
            </w:r>
            <w:r w:rsidRPr="00454B8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18949EB8" w14:textId="77D8C943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30" w:type="pct"/>
            <w:noWrap/>
            <w:hideMark/>
          </w:tcPr>
          <w:p w14:paraId="1899BF6E" w14:textId="52ADFA09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33" w:type="pct"/>
            <w:noWrap/>
            <w:hideMark/>
          </w:tcPr>
          <w:p w14:paraId="5D51A4D9" w14:textId="775E1E48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48" w:type="pct"/>
            <w:noWrap/>
            <w:hideMark/>
          </w:tcPr>
          <w:p w14:paraId="202E0C94" w14:textId="70BCA963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32" w:type="pct"/>
            <w:noWrap/>
            <w:hideMark/>
          </w:tcPr>
          <w:p w14:paraId="21A55D76" w14:textId="10BB3746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32" w:type="pct"/>
            <w:noWrap/>
            <w:hideMark/>
          </w:tcPr>
          <w:p w14:paraId="5FFF4D95" w14:textId="79443917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  <w:tc>
          <w:tcPr>
            <w:tcW w:w="525" w:type="pct"/>
            <w:noWrap/>
            <w:hideMark/>
          </w:tcPr>
          <w:p w14:paraId="60504589" w14:textId="494F1E31" w:rsidR="006A01C4" w:rsidRPr="005A07E7" w:rsidRDefault="005A07E7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07E7">
              <w:rPr>
                <w:rFonts w:ascii="Times New Roman" w:hAnsi="Times New Roman" w:cs="Times New Roman"/>
                <w:sz w:val="20"/>
                <w:szCs w:val="20"/>
              </w:rPr>
              <w:t>&lt;8.7*</w:t>
            </w:r>
          </w:p>
        </w:tc>
      </w:tr>
      <w:tr w:rsidR="00DB66F1" w:rsidRPr="006A01C4" w14:paraId="4C3365F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CC900FC" w14:textId="4F7EFA8D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Antigen 19-9 (CA-19-9</w:t>
            </w:r>
            <w:r w:rsidR="001D4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1D43E2">
              <w:rPr>
                <w:rFonts w:ascii="Times New Roman" w:eastAsia="Times New Roman" w:hAnsi="Times New Roman" w:cs="Times New Roman"/>
                <w:sz w:val="20"/>
                <w:szCs w:val="20"/>
              </w:rPr>
              <w:t>U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637912D" w14:textId="7046DDB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.25)</w:t>
            </w:r>
          </w:p>
        </w:tc>
        <w:tc>
          <w:tcPr>
            <w:tcW w:w="530" w:type="pct"/>
            <w:noWrap/>
            <w:hideMark/>
          </w:tcPr>
          <w:p w14:paraId="2CC93CB9" w14:textId="69B3CED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60)</w:t>
            </w:r>
          </w:p>
        </w:tc>
        <w:tc>
          <w:tcPr>
            <w:tcW w:w="530" w:type="pct"/>
            <w:noWrap/>
            <w:hideMark/>
          </w:tcPr>
          <w:p w14:paraId="3F2B42B9" w14:textId="32127AD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79)</w:t>
            </w:r>
          </w:p>
        </w:tc>
        <w:tc>
          <w:tcPr>
            <w:tcW w:w="533" w:type="pct"/>
            <w:noWrap/>
            <w:hideMark/>
          </w:tcPr>
          <w:p w14:paraId="79AB91EA" w14:textId="09FFBCE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13)</w:t>
            </w:r>
          </w:p>
        </w:tc>
        <w:tc>
          <w:tcPr>
            <w:tcW w:w="548" w:type="pct"/>
            <w:noWrap/>
            <w:hideMark/>
          </w:tcPr>
          <w:p w14:paraId="4609AEA0" w14:textId="32FE131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11)</w:t>
            </w:r>
          </w:p>
        </w:tc>
        <w:tc>
          <w:tcPr>
            <w:tcW w:w="532" w:type="pct"/>
            <w:noWrap/>
            <w:hideMark/>
          </w:tcPr>
          <w:p w14:paraId="7C7D0A43" w14:textId="582EAC1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76)</w:t>
            </w:r>
          </w:p>
        </w:tc>
        <w:tc>
          <w:tcPr>
            <w:tcW w:w="532" w:type="pct"/>
            <w:noWrap/>
            <w:hideMark/>
          </w:tcPr>
          <w:p w14:paraId="63FF99E2" w14:textId="118D200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23)</w:t>
            </w:r>
          </w:p>
        </w:tc>
        <w:tc>
          <w:tcPr>
            <w:tcW w:w="525" w:type="pct"/>
            <w:noWrap/>
            <w:hideMark/>
          </w:tcPr>
          <w:p w14:paraId="5FBF6285" w14:textId="6E11E04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C27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56)</w:t>
            </w:r>
          </w:p>
        </w:tc>
      </w:tr>
      <w:tr w:rsidR="00DB66F1" w:rsidRPr="006A01C4" w14:paraId="1CCA6835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ADC039B" w14:textId="3D12740F" w:rsidR="006A01C4" w:rsidRPr="008C4B5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Carcinoembryonic Antigen (CEA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5833EB5" w14:textId="46A945DD" w:rsidR="006A01C4" w:rsidRPr="008C4B53" w:rsidRDefault="00C2244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6A01C4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EB0CC8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49)</w:t>
            </w:r>
          </w:p>
        </w:tc>
        <w:tc>
          <w:tcPr>
            <w:tcW w:w="530" w:type="pct"/>
            <w:noWrap/>
            <w:hideMark/>
          </w:tcPr>
          <w:p w14:paraId="670960B8" w14:textId="0086F959" w:rsidR="006A01C4" w:rsidRPr="008C4B53" w:rsidRDefault="00C2244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.83 (±0.44)</w:t>
            </w:r>
          </w:p>
        </w:tc>
        <w:tc>
          <w:tcPr>
            <w:tcW w:w="530" w:type="pct"/>
            <w:noWrap/>
            <w:hideMark/>
          </w:tcPr>
          <w:p w14:paraId="6DD0712C" w14:textId="044EECB4" w:rsidR="006A01C4" w:rsidRPr="008C4B53" w:rsidRDefault="00C2244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.79 (±0.44)</w:t>
            </w:r>
          </w:p>
        </w:tc>
        <w:tc>
          <w:tcPr>
            <w:tcW w:w="533" w:type="pct"/>
            <w:noWrap/>
            <w:hideMark/>
          </w:tcPr>
          <w:p w14:paraId="70928843" w14:textId="412E55FA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  <w:r w:rsidR="00C22440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39)</w:t>
            </w:r>
          </w:p>
        </w:tc>
        <w:tc>
          <w:tcPr>
            <w:tcW w:w="548" w:type="pct"/>
            <w:noWrap/>
            <w:hideMark/>
          </w:tcPr>
          <w:p w14:paraId="4082661B" w14:textId="44C7F280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="00C22440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39)</w:t>
            </w:r>
          </w:p>
        </w:tc>
        <w:tc>
          <w:tcPr>
            <w:tcW w:w="532" w:type="pct"/>
            <w:noWrap/>
            <w:hideMark/>
          </w:tcPr>
          <w:p w14:paraId="6593E5B6" w14:textId="1DAEE7D2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  <w:r w:rsidR="00C22440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32)</w:t>
            </w:r>
          </w:p>
        </w:tc>
        <w:tc>
          <w:tcPr>
            <w:tcW w:w="532" w:type="pct"/>
            <w:noWrap/>
            <w:hideMark/>
          </w:tcPr>
          <w:p w14:paraId="75E05107" w14:textId="3AD14F8A" w:rsidR="006A01C4" w:rsidRPr="008C4B53" w:rsidRDefault="00C2244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.96 (±0.55)</w:t>
            </w:r>
          </w:p>
        </w:tc>
        <w:tc>
          <w:tcPr>
            <w:tcW w:w="525" w:type="pct"/>
            <w:noWrap/>
            <w:hideMark/>
          </w:tcPr>
          <w:p w14:paraId="3991788C" w14:textId="30668DA5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="00C22440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27)</w:t>
            </w:r>
          </w:p>
        </w:tc>
      </w:tr>
      <w:tr w:rsidR="00DB66F1" w:rsidRPr="006A01C4" w14:paraId="2016ECE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C0C6876" w14:textId="4A1AEC32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40 antigen (CD40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3103AFB" w14:textId="1D813A5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2)</w:t>
            </w:r>
          </w:p>
        </w:tc>
        <w:tc>
          <w:tcPr>
            <w:tcW w:w="530" w:type="pct"/>
            <w:noWrap/>
            <w:hideMark/>
          </w:tcPr>
          <w:p w14:paraId="40B366EE" w14:textId="5DB8A26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4)</w:t>
            </w:r>
          </w:p>
        </w:tc>
        <w:tc>
          <w:tcPr>
            <w:tcW w:w="530" w:type="pct"/>
            <w:noWrap/>
            <w:hideMark/>
          </w:tcPr>
          <w:p w14:paraId="3D8097B2" w14:textId="6D0102E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33" w:type="pct"/>
            <w:noWrap/>
            <w:hideMark/>
          </w:tcPr>
          <w:p w14:paraId="09485C56" w14:textId="30F1145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4)</w:t>
            </w:r>
          </w:p>
        </w:tc>
        <w:tc>
          <w:tcPr>
            <w:tcW w:w="548" w:type="pct"/>
            <w:noWrap/>
            <w:hideMark/>
          </w:tcPr>
          <w:p w14:paraId="380B0C76" w14:textId="06FCF7A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2)</w:t>
            </w:r>
          </w:p>
        </w:tc>
        <w:tc>
          <w:tcPr>
            <w:tcW w:w="532" w:type="pct"/>
            <w:noWrap/>
            <w:hideMark/>
          </w:tcPr>
          <w:p w14:paraId="1AE9CDB5" w14:textId="5DB1444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8)</w:t>
            </w:r>
          </w:p>
        </w:tc>
        <w:tc>
          <w:tcPr>
            <w:tcW w:w="532" w:type="pct"/>
            <w:noWrap/>
            <w:hideMark/>
          </w:tcPr>
          <w:p w14:paraId="16854D22" w14:textId="19FEAFE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25" w:type="pct"/>
            <w:noWrap/>
            <w:hideMark/>
          </w:tcPr>
          <w:p w14:paraId="12ECC38E" w14:textId="3B1C279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EB0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8)</w:t>
            </w:r>
          </w:p>
        </w:tc>
      </w:tr>
      <w:tr w:rsidR="00DB66F1" w:rsidRPr="008C4B53" w14:paraId="2AB31B9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A8A9330" w14:textId="1A8CB447" w:rsidR="006A01C4" w:rsidRPr="008C4B5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CD40 Ligand (CD40-L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13D604C" w14:textId="506EDD62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.09  (±0.04)</w:t>
            </w:r>
          </w:p>
        </w:tc>
        <w:tc>
          <w:tcPr>
            <w:tcW w:w="530" w:type="pct"/>
            <w:noWrap/>
            <w:hideMark/>
          </w:tcPr>
          <w:p w14:paraId="4AA3FE81" w14:textId="607C40FF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04)</w:t>
            </w:r>
          </w:p>
        </w:tc>
        <w:tc>
          <w:tcPr>
            <w:tcW w:w="530" w:type="pct"/>
            <w:noWrap/>
            <w:hideMark/>
          </w:tcPr>
          <w:p w14:paraId="10676BDD" w14:textId="19822956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16)</w:t>
            </w:r>
          </w:p>
        </w:tc>
        <w:tc>
          <w:tcPr>
            <w:tcW w:w="533" w:type="pct"/>
            <w:noWrap/>
            <w:hideMark/>
          </w:tcPr>
          <w:p w14:paraId="6AA1BE52" w14:textId="3FC8D896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07)</w:t>
            </w:r>
          </w:p>
        </w:tc>
        <w:tc>
          <w:tcPr>
            <w:tcW w:w="548" w:type="pct"/>
            <w:noWrap/>
            <w:hideMark/>
          </w:tcPr>
          <w:p w14:paraId="5A0F431A" w14:textId="3B4FA0BB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12)</w:t>
            </w:r>
          </w:p>
        </w:tc>
        <w:tc>
          <w:tcPr>
            <w:tcW w:w="532" w:type="pct"/>
            <w:noWrap/>
            <w:hideMark/>
          </w:tcPr>
          <w:p w14:paraId="168E2B31" w14:textId="6E6274FC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15)</w:t>
            </w:r>
          </w:p>
        </w:tc>
        <w:tc>
          <w:tcPr>
            <w:tcW w:w="532" w:type="pct"/>
            <w:noWrap/>
            <w:hideMark/>
          </w:tcPr>
          <w:p w14:paraId="671BBC1B" w14:textId="18D5E307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12)</w:t>
            </w:r>
          </w:p>
        </w:tc>
        <w:tc>
          <w:tcPr>
            <w:tcW w:w="525" w:type="pct"/>
            <w:noWrap/>
            <w:hideMark/>
          </w:tcPr>
          <w:p w14:paraId="2E0C58B0" w14:textId="101A5727" w:rsidR="006A01C4" w:rsidRPr="008C4B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  <w:r w:rsidR="00D05889"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26)</w:t>
            </w:r>
          </w:p>
        </w:tc>
      </w:tr>
      <w:tr w:rsidR="00DB66F1" w:rsidRPr="006A01C4" w14:paraId="742BB0A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436973F" w14:textId="6ABA096E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3 (C3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D551D7C" w14:textId="174B9A0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A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7)</w:t>
            </w:r>
          </w:p>
        </w:tc>
        <w:tc>
          <w:tcPr>
            <w:tcW w:w="530" w:type="pct"/>
            <w:noWrap/>
            <w:hideMark/>
          </w:tcPr>
          <w:p w14:paraId="3558F078" w14:textId="32AA431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="00EA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7)</w:t>
            </w:r>
          </w:p>
        </w:tc>
        <w:tc>
          <w:tcPr>
            <w:tcW w:w="530" w:type="pct"/>
            <w:noWrap/>
            <w:hideMark/>
          </w:tcPr>
          <w:p w14:paraId="300DFDF1" w14:textId="6693A8B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="00EA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5)</w:t>
            </w:r>
          </w:p>
        </w:tc>
        <w:tc>
          <w:tcPr>
            <w:tcW w:w="533" w:type="pct"/>
            <w:noWrap/>
            <w:hideMark/>
          </w:tcPr>
          <w:p w14:paraId="23D3D1EE" w14:textId="7106F8C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BC6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48" w:type="pct"/>
            <w:noWrap/>
            <w:hideMark/>
          </w:tcPr>
          <w:p w14:paraId="102966F7" w14:textId="4CDCE6C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BC6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6)</w:t>
            </w:r>
          </w:p>
        </w:tc>
        <w:tc>
          <w:tcPr>
            <w:tcW w:w="532" w:type="pct"/>
            <w:noWrap/>
            <w:hideMark/>
          </w:tcPr>
          <w:p w14:paraId="1F5FBA7E" w14:textId="0DF7A54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BC6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5)</w:t>
            </w:r>
          </w:p>
        </w:tc>
        <w:tc>
          <w:tcPr>
            <w:tcW w:w="532" w:type="pct"/>
            <w:noWrap/>
            <w:hideMark/>
          </w:tcPr>
          <w:p w14:paraId="3682466C" w14:textId="4AAE7EB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BC6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5)</w:t>
            </w:r>
          </w:p>
        </w:tc>
        <w:tc>
          <w:tcPr>
            <w:tcW w:w="525" w:type="pct"/>
            <w:noWrap/>
            <w:hideMark/>
          </w:tcPr>
          <w:p w14:paraId="3ED45E1F" w14:textId="66D652F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BC6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3)</w:t>
            </w:r>
          </w:p>
        </w:tc>
      </w:tr>
      <w:tr w:rsidR="00DB66F1" w:rsidRPr="006A01C4" w14:paraId="6E6DF6A6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B245433" w14:textId="71F833C8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 Kinase-MB (CK-MB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BBF1373" w14:textId="63978FE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0)</w:t>
            </w:r>
          </w:p>
        </w:tc>
        <w:tc>
          <w:tcPr>
            <w:tcW w:w="530" w:type="pct"/>
            <w:noWrap/>
            <w:hideMark/>
          </w:tcPr>
          <w:p w14:paraId="7C5A0455" w14:textId="4D4926C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9)</w:t>
            </w:r>
          </w:p>
        </w:tc>
        <w:tc>
          <w:tcPr>
            <w:tcW w:w="530" w:type="pct"/>
            <w:noWrap/>
            <w:hideMark/>
          </w:tcPr>
          <w:p w14:paraId="24651DC0" w14:textId="0B47AB5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48)</w:t>
            </w:r>
          </w:p>
        </w:tc>
        <w:tc>
          <w:tcPr>
            <w:tcW w:w="533" w:type="pct"/>
            <w:noWrap/>
            <w:hideMark/>
          </w:tcPr>
          <w:p w14:paraId="563325BE" w14:textId="240DA54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5)</w:t>
            </w:r>
          </w:p>
        </w:tc>
        <w:tc>
          <w:tcPr>
            <w:tcW w:w="548" w:type="pct"/>
            <w:noWrap/>
            <w:hideMark/>
          </w:tcPr>
          <w:p w14:paraId="033BBF72" w14:textId="16CCCDC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3)</w:t>
            </w:r>
          </w:p>
        </w:tc>
        <w:tc>
          <w:tcPr>
            <w:tcW w:w="532" w:type="pct"/>
            <w:noWrap/>
            <w:hideMark/>
          </w:tcPr>
          <w:p w14:paraId="262C2E97" w14:textId="77009A9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51)</w:t>
            </w:r>
          </w:p>
        </w:tc>
        <w:tc>
          <w:tcPr>
            <w:tcW w:w="532" w:type="pct"/>
            <w:noWrap/>
            <w:hideMark/>
          </w:tcPr>
          <w:p w14:paraId="080416DA" w14:textId="27FD0F4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72)</w:t>
            </w:r>
          </w:p>
        </w:tc>
        <w:tc>
          <w:tcPr>
            <w:tcW w:w="525" w:type="pct"/>
            <w:noWrap/>
            <w:hideMark/>
          </w:tcPr>
          <w:p w14:paraId="1FED51F5" w14:textId="05B07B7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F84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66)</w:t>
            </w:r>
          </w:p>
        </w:tc>
      </w:tr>
      <w:tr w:rsidR="00DB66F1" w:rsidRPr="006A01C4" w14:paraId="2E98D03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B9C258F" w14:textId="18BEB57C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-RAGE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30" w:type="pct"/>
            <w:noWrap/>
            <w:hideMark/>
          </w:tcPr>
          <w:p w14:paraId="00599E1E" w14:textId="16CE63B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</w:t>
            </w:r>
            <w:r w:rsidR="00964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7.69)</w:t>
            </w:r>
          </w:p>
        </w:tc>
        <w:tc>
          <w:tcPr>
            <w:tcW w:w="530" w:type="pct"/>
            <w:noWrap/>
            <w:hideMark/>
          </w:tcPr>
          <w:p w14:paraId="09139D19" w14:textId="0F253BD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  <w:r w:rsidR="00964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.40)</w:t>
            </w:r>
          </w:p>
        </w:tc>
        <w:tc>
          <w:tcPr>
            <w:tcW w:w="530" w:type="pct"/>
            <w:noWrap/>
            <w:hideMark/>
          </w:tcPr>
          <w:p w14:paraId="507E8466" w14:textId="47C41E9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3</w:t>
            </w:r>
            <w:r w:rsidR="00964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2.2)</w:t>
            </w:r>
          </w:p>
        </w:tc>
        <w:tc>
          <w:tcPr>
            <w:tcW w:w="533" w:type="pct"/>
            <w:noWrap/>
            <w:hideMark/>
          </w:tcPr>
          <w:p w14:paraId="20AA2DBD" w14:textId="5293908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3</w:t>
            </w:r>
            <w:r w:rsidR="00441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6.0</w:t>
            </w:r>
            <w:r w:rsidR="00964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3BA97D68" w14:textId="7FBA827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0</w:t>
            </w:r>
            <w:r w:rsidR="00441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5.69)</w:t>
            </w:r>
          </w:p>
        </w:tc>
        <w:tc>
          <w:tcPr>
            <w:tcW w:w="532" w:type="pct"/>
            <w:noWrap/>
            <w:hideMark/>
          </w:tcPr>
          <w:p w14:paraId="703CDF23" w14:textId="1809A44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3</w:t>
            </w:r>
            <w:r w:rsidR="00441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8.3)</w:t>
            </w:r>
          </w:p>
        </w:tc>
        <w:tc>
          <w:tcPr>
            <w:tcW w:w="532" w:type="pct"/>
            <w:noWrap/>
            <w:hideMark/>
          </w:tcPr>
          <w:p w14:paraId="6A49322E" w14:textId="2C81F96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0</w:t>
            </w:r>
            <w:r w:rsidR="00441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5.0)</w:t>
            </w:r>
          </w:p>
        </w:tc>
        <w:tc>
          <w:tcPr>
            <w:tcW w:w="525" w:type="pct"/>
            <w:noWrap/>
            <w:hideMark/>
          </w:tcPr>
          <w:p w14:paraId="15170147" w14:textId="1755526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7</w:t>
            </w:r>
            <w:r w:rsidR="00441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.6)</w:t>
            </w:r>
          </w:p>
        </w:tc>
      </w:tr>
      <w:tr w:rsidR="00DB66F1" w:rsidRPr="006A01C4" w14:paraId="662B696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778BC80" w14:textId="3458A895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taxin-1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g/ml)</w:t>
            </w:r>
          </w:p>
        </w:tc>
        <w:tc>
          <w:tcPr>
            <w:tcW w:w="530" w:type="pct"/>
            <w:noWrap/>
            <w:hideMark/>
          </w:tcPr>
          <w:p w14:paraId="2DE45145" w14:textId="1C2583D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00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06)</w:t>
            </w:r>
          </w:p>
        </w:tc>
        <w:tc>
          <w:tcPr>
            <w:tcW w:w="530" w:type="pct"/>
            <w:noWrap/>
            <w:hideMark/>
          </w:tcPr>
          <w:p w14:paraId="2B0E8495" w14:textId="0789850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.33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197)</w:t>
            </w:r>
          </w:p>
        </w:tc>
        <w:tc>
          <w:tcPr>
            <w:tcW w:w="530" w:type="pct"/>
            <w:noWrap/>
            <w:hideMark/>
          </w:tcPr>
          <w:p w14:paraId="67010AAA" w14:textId="2AFADC9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.00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5)</w:t>
            </w:r>
          </w:p>
        </w:tc>
        <w:tc>
          <w:tcPr>
            <w:tcW w:w="533" w:type="pct"/>
            <w:noWrap/>
            <w:hideMark/>
          </w:tcPr>
          <w:p w14:paraId="2E0300FD" w14:textId="33BFF4F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.00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45)</w:t>
            </w:r>
          </w:p>
        </w:tc>
        <w:tc>
          <w:tcPr>
            <w:tcW w:w="548" w:type="pct"/>
            <w:noWrap/>
            <w:hideMark/>
          </w:tcPr>
          <w:p w14:paraId="4449AC99" w14:textId="6B344B0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.33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39)</w:t>
            </w:r>
          </w:p>
        </w:tc>
        <w:tc>
          <w:tcPr>
            <w:tcW w:w="532" w:type="pct"/>
            <w:noWrap/>
            <w:hideMark/>
          </w:tcPr>
          <w:p w14:paraId="502E6D0F" w14:textId="77777777" w:rsidR="006A01C4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67</w:t>
            </w:r>
          </w:p>
          <w:p w14:paraId="596F3662" w14:textId="61073D99" w:rsidR="00162EC4" w:rsidRPr="00C23F1C" w:rsidRDefault="00162E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10)</w:t>
            </w:r>
          </w:p>
        </w:tc>
        <w:tc>
          <w:tcPr>
            <w:tcW w:w="532" w:type="pct"/>
            <w:noWrap/>
            <w:hideMark/>
          </w:tcPr>
          <w:p w14:paraId="1A862E69" w14:textId="5FB715D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.33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31)</w:t>
            </w:r>
          </w:p>
        </w:tc>
        <w:tc>
          <w:tcPr>
            <w:tcW w:w="525" w:type="pct"/>
            <w:noWrap/>
            <w:hideMark/>
          </w:tcPr>
          <w:p w14:paraId="28AF3FB2" w14:textId="51941A0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67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223)</w:t>
            </w:r>
          </w:p>
        </w:tc>
      </w:tr>
      <w:tr w:rsidR="00DB66F1" w:rsidRPr="006A01C4" w14:paraId="412EC2A1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A786BAB" w14:textId="5FC75D20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al-Derived Neutrophil-Activating Protein 78 (ENA-78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8C73644" w14:textId="2D30969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8)</w:t>
            </w:r>
          </w:p>
        </w:tc>
        <w:tc>
          <w:tcPr>
            <w:tcW w:w="530" w:type="pct"/>
            <w:noWrap/>
            <w:hideMark/>
          </w:tcPr>
          <w:p w14:paraId="3D79C2EB" w14:textId="600A8B2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20)</w:t>
            </w:r>
          </w:p>
        </w:tc>
        <w:tc>
          <w:tcPr>
            <w:tcW w:w="530" w:type="pct"/>
            <w:noWrap/>
            <w:hideMark/>
          </w:tcPr>
          <w:p w14:paraId="033780A6" w14:textId="03496C6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0)</w:t>
            </w:r>
          </w:p>
        </w:tc>
        <w:tc>
          <w:tcPr>
            <w:tcW w:w="533" w:type="pct"/>
            <w:noWrap/>
            <w:hideMark/>
          </w:tcPr>
          <w:p w14:paraId="034F1A87" w14:textId="395AD09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9)</w:t>
            </w:r>
          </w:p>
        </w:tc>
        <w:tc>
          <w:tcPr>
            <w:tcW w:w="548" w:type="pct"/>
            <w:noWrap/>
            <w:hideMark/>
          </w:tcPr>
          <w:p w14:paraId="0CB965B2" w14:textId="6E798BF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9)</w:t>
            </w:r>
          </w:p>
        </w:tc>
        <w:tc>
          <w:tcPr>
            <w:tcW w:w="532" w:type="pct"/>
            <w:noWrap/>
            <w:hideMark/>
          </w:tcPr>
          <w:p w14:paraId="3F7F0E10" w14:textId="63D61C1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09)</w:t>
            </w:r>
          </w:p>
        </w:tc>
        <w:tc>
          <w:tcPr>
            <w:tcW w:w="532" w:type="pct"/>
            <w:noWrap/>
            <w:hideMark/>
          </w:tcPr>
          <w:p w14:paraId="084B5B12" w14:textId="4F71B60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1)</w:t>
            </w:r>
          </w:p>
        </w:tc>
        <w:tc>
          <w:tcPr>
            <w:tcW w:w="525" w:type="pct"/>
            <w:noWrap/>
            <w:hideMark/>
          </w:tcPr>
          <w:p w14:paraId="4DF167FA" w14:textId="27D6325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162E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±0.10)</w:t>
            </w:r>
          </w:p>
        </w:tc>
      </w:tr>
      <w:tr w:rsidR="00DB66F1" w:rsidRPr="006A01C4" w14:paraId="6DEF03B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9ED680A" w14:textId="54D89E7E" w:rsidR="006A01C4" w:rsidRPr="008C4B5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Erythropoietin (EPO</w:t>
            </w:r>
            <w:r w:rsidR="007B358B">
              <w:rPr>
                <w:rFonts w:ascii="Times New Roman" w:eastAsia="Times New Roman" w:hAnsi="Times New Roman" w:cs="Times New Roman"/>
                <w:sz w:val="20"/>
                <w:szCs w:val="20"/>
              </w:rPr>
              <w:t>; mIU/ml</w:t>
            </w: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3BD2165" w14:textId="6D69CD91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30" w:type="pct"/>
            <w:noWrap/>
            <w:hideMark/>
          </w:tcPr>
          <w:p w14:paraId="69B710C2" w14:textId="3F776D91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30" w:type="pct"/>
            <w:noWrap/>
            <w:hideMark/>
          </w:tcPr>
          <w:p w14:paraId="2F0ABFFD" w14:textId="6C954ABC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33" w:type="pct"/>
            <w:noWrap/>
            <w:hideMark/>
          </w:tcPr>
          <w:p w14:paraId="4A741AC3" w14:textId="41375BB2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48" w:type="pct"/>
            <w:noWrap/>
            <w:hideMark/>
          </w:tcPr>
          <w:p w14:paraId="63337A1D" w14:textId="504CCD48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32" w:type="pct"/>
            <w:noWrap/>
            <w:hideMark/>
          </w:tcPr>
          <w:p w14:paraId="48E08B1E" w14:textId="28AC8848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32" w:type="pct"/>
            <w:noWrap/>
            <w:hideMark/>
          </w:tcPr>
          <w:p w14:paraId="6945DCE8" w14:textId="3CD72770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  <w:tc>
          <w:tcPr>
            <w:tcW w:w="525" w:type="pct"/>
            <w:noWrap/>
            <w:hideMark/>
          </w:tcPr>
          <w:p w14:paraId="38389669" w14:textId="11393F40" w:rsidR="006A01C4" w:rsidRPr="008C4B53" w:rsidRDefault="008C4B5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B53">
              <w:rPr>
                <w:rFonts w:ascii="Times New Roman" w:eastAsia="Times New Roman" w:hAnsi="Times New Roman" w:cs="Times New Roman"/>
                <w:sz w:val="20"/>
                <w:szCs w:val="20"/>
              </w:rPr>
              <w:t>&lt;17*</w:t>
            </w:r>
          </w:p>
        </w:tc>
      </w:tr>
      <w:tr w:rsidR="00DB66F1" w:rsidRPr="006A01C4" w14:paraId="53AF23A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56EB849" w14:textId="136289D7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VII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30" w:type="pct"/>
            <w:noWrap/>
            <w:hideMark/>
          </w:tcPr>
          <w:p w14:paraId="03A0878A" w14:textId="76E8D780" w:rsidR="006A01C4" w:rsidRPr="00EA5C53" w:rsidRDefault="006A01C4" w:rsidP="005158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8.33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60.6)</w:t>
            </w:r>
          </w:p>
        </w:tc>
        <w:tc>
          <w:tcPr>
            <w:tcW w:w="530" w:type="pct"/>
            <w:noWrap/>
            <w:hideMark/>
          </w:tcPr>
          <w:p w14:paraId="407C6365" w14:textId="1308E63D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5.33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56.3)</w:t>
            </w:r>
          </w:p>
        </w:tc>
        <w:tc>
          <w:tcPr>
            <w:tcW w:w="530" w:type="pct"/>
            <w:noWrap/>
            <w:hideMark/>
          </w:tcPr>
          <w:p w14:paraId="7EFDDE3F" w14:textId="1085D857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6.67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60.7)</w:t>
            </w:r>
          </w:p>
        </w:tc>
        <w:tc>
          <w:tcPr>
            <w:tcW w:w="533" w:type="pct"/>
            <w:noWrap/>
            <w:hideMark/>
          </w:tcPr>
          <w:p w14:paraId="6C441ECE" w14:textId="78E40BBB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90.67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68.7)</w:t>
            </w:r>
          </w:p>
        </w:tc>
        <w:tc>
          <w:tcPr>
            <w:tcW w:w="548" w:type="pct"/>
            <w:noWrap/>
            <w:hideMark/>
          </w:tcPr>
          <w:p w14:paraId="0C5EB1DC" w14:textId="5BCC589D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95.33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63.6)</w:t>
            </w:r>
          </w:p>
        </w:tc>
        <w:tc>
          <w:tcPr>
            <w:tcW w:w="532" w:type="pct"/>
            <w:noWrap/>
            <w:hideMark/>
          </w:tcPr>
          <w:p w14:paraId="27DA037D" w14:textId="4521C508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0.33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55.7)</w:t>
            </w:r>
          </w:p>
        </w:tc>
        <w:tc>
          <w:tcPr>
            <w:tcW w:w="532" w:type="pct"/>
            <w:noWrap/>
            <w:hideMark/>
          </w:tcPr>
          <w:p w14:paraId="71C49F95" w14:textId="2FBE0917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8.00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58.4)</w:t>
            </w:r>
          </w:p>
        </w:tc>
        <w:tc>
          <w:tcPr>
            <w:tcW w:w="525" w:type="pct"/>
            <w:noWrap/>
            <w:hideMark/>
          </w:tcPr>
          <w:p w14:paraId="1F2B1AC8" w14:textId="56A4A25E" w:rsidR="006A01C4" w:rsidRPr="00EA5C5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>281.33</w:t>
            </w:r>
            <w:r w:rsidR="00EA5C53" w:rsidRPr="00EA5C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57.4)</w:t>
            </w:r>
          </w:p>
        </w:tc>
      </w:tr>
      <w:tr w:rsidR="00DB66F1" w:rsidRPr="006A01C4" w14:paraId="7F853E9B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0F88675" w14:textId="53633B1A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 (FRTN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94AEB7A" w14:textId="5DDE297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A389146" w14:textId="4F70403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0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729E339" w14:textId="5499A60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CFEF5C4" w14:textId="4B60DC2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3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5674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5C276E44" w14:textId="7E1C504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FBE0F86" w14:textId="35CEDF2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0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9668C4D" w14:textId="6C2263C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3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E21534C" w14:textId="772E92C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7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A159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A159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60CF8D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5BFC2C2" w14:textId="10774818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89F6F76" w14:textId="66CA3BD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783B352" w14:textId="76F4A2B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2832622" w14:textId="221381A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0C5ABBEC" w14:textId="2FF0247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0FE810D9" w14:textId="65FB849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4DB0C94" w14:textId="7E58950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27E68FF" w14:textId="385B4BC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768EF9AA" w14:textId="515F4398" w:rsidR="006A01C4" w:rsidRPr="00144848" w:rsidRDefault="006A01C4" w:rsidP="0051588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4484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144848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173921" w14:paraId="11F70D6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AB3940C" w14:textId="47FF5A67" w:rsidR="006A01C4" w:rsidRPr="003B0F3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Glucagon-like Peptide 1, active (GLP-1 active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6434375" w14:textId="1F4D78A3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30" w:type="pct"/>
            <w:noWrap/>
            <w:hideMark/>
          </w:tcPr>
          <w:p w14:paraId="0D7FDB10" w14:textId="62757EB9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30" w:type="pct"/>
            <w:noWrap/>
            <w:hideMark/>
          </w:tcPr>
          <w:p w14:paraId="7D03BC84" w14:textId="1189FD7E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33" w:type="pct"/>
            <w:noWrap/>
            <w:hideMark/>
          </w:tcPr>
          <w:p w14:paraId="13640DA4" w14:textId="10C50CC8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48" w:type="pct"/>
            <w:noWrap/>
            <w:hideMark/>
          </w:tcPr>
          <w:p w14:paraId="006BFF75" w14:textId="6B50281F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32" w:type="pct"/>
            <w:noWrap/>
            <w:hideMark/>
          </w:tcPr>
          <w:p w14:paraId="4A33EBCB" w14:textId="51D135C7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32" w:type="pct"/>
            <w:noWrap/>
            <w:hideMark/>
          </w:tcPr>
          <w:p w14:paraId="44E99EBE" w14:textId="0AAF0C57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  <w:tc>
          <w:tcPr>
            <w:tcW w:w="525" w:type="pct"/>
            <w:noWrap/>
            <w:hideMark/>
          </w:tcPr>
          <w:p w14:paraId="517BB5B7" w14:textId="572BDEAA" w:rsidR="006A01C4" w:rsidRPr="003B0F3F" w:rsidRDefault="003B0F3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3F">
              <w:rPr>
                <w:rFonts w:ascii="Times New Roman" w:eastAsia="Times New Roman" w:hAnsi="Times New Roman" w:cs="Times New Roman"/>
                <w:sz w:val="20"/>
                <w:szCs w:val="20"/>
              </w:rPr>
              <w:t>&lt;24*</w:t>
            </w:r>
          </w:p>
        </w:tc>
      </w:tr>
      <w:tr w:rsidR="00DB66F1" w:rsidRPr="00173921" w14:paraId="14D74AF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DC97BFC" w14:textId="59BB694E" w:rsidR="006A01C4" w:rsidRPr="00310C70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 Colony-Stimulating Factor (G-CSF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5A65766" w14:textId="621A2493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30" w:type="pct"/>
            <w:noWrap/>
            <w:hideMark/>
          </w:tcPr>
          <w:p w14:paraId="1973D0A1" w14:textId="24640212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30" w:type="pct"/>
            <w:noWrap/>
            <w:hideMark/>
          </w:tcPr>
          <w:p w14:paraId="0B176B89" w14:textId="23C271D6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33" w:type="pct"/>
            <w:noWrap/>
            <w:hideMark/>
          </w:tcPr>
          <w:p w14:paraId="1C851F58" w14:textId="11FBC582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48" w:type="pct"/>
            <w:noWrap/>
            <w:hideMark/>
          </w:tcPr>
          <w:p w14:paraId="3A102BC4" w14:textId="369D3022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32" w:type="pct"/>
            <w:noWrap/>
            <w:hideMark/>
          </w:tcPr>
          <w:p w14:paraId="196BCBE8" w14:textId="56B0ADE0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32" w:type="pct"/>
            <w:noWrap/>
            <w:hideMark/>
          </w:tcPr>
          <w:p w14:paraId="577A449E" w14:textId="717E6C93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  <w:tc>
          <w:tcPr>
            <w:tcW w:w="525" w:type="pct"/>
            <w:noWrap/>
            <w:hideMark/>
          </w:tcPr>
          <w:p w14:paraId="08A74A3A" w14:textId="2C73EAAF" w:rsidR="006A01C4" w:rsidRPr="00310C70" w:rsidRDefault="00310C70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C70">
              <w:rPr>
                <w:rFonts w:ascii="Times New Roman" w:eastAsia="Times New Roman" w:hAnsi="Times New Roman" w:cs="Times New Roman"/>
                <w:sz w:val="20"/>
                <w:szCs w:val="20"/>
              </w:rPr>
              <w:t>&lt;48*</w:t>
            </w:r>
          </w:p>
        </w:tc>
      </w:tr>
      <w:tr w:rsidR="00DB66F1" w:rsidRPr="00173921" w14:paraId="1FBB06A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263D2E7" w14:textId="3E4F6C97" w:rsidR="006A01C4" w:rsidRPr="00545332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-Macrophage Colony-</w:t>
            </w: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imulating Factor (GM-CSF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A9EB458" w14:textId="024C29AF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21*</w:t>
            </w:r>
          </w:p>
        </w:tc>
        <w:tc>
          <w:tcPr>
            <w:tcW w:w="530" w:type="pct"/>
            <w:noWrap/>
            <w:hideMark/>
          </w:tcPr>
          <w:p w14:paraId="6579784C" w14:textId="138D88DB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30" w:type="pct"/>
            <w:noWrap/>
            <w:hideMark/>
          </w:tcPr>
          <w:p w14:paraId="0008DDC5" w14:textId="16DB479E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33" w:type="pct"/>
            <w:noWrap/>
            <w:hideMark/>
          </w:tcPr>
          <w:p w14:paraId="6F308017" w14:textId="2E3AAB07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48" w:type="pct"/>
            <w:noWrap/>
            <w:hideMark/>
          </w:tcPr>
          <w:p w14:paraId="32AEF508" w14:textId="2FD7DB12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32" w:type="pct"/>
            <w:noWrap/>
            <w:hideMark/>
          </w:tcPr>
          <w:p w14:paraId="7CFB1323" w14:textId="0CA298BB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32" w:type="pct"/>
            <w:noWrap/>
            <w:hideMark/>
          </w:tcPr>
          <w:p w14:paraId="471A20BF" w14:textId="61872317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  <w:tc>
          <w:tcPr>
            <w:tcW w:w="525" w:type="pct"/>
            <w:noWrap/>
            <w:hideMark/>
          </w:tcPr>
          <w:p w14:paraId="5067231E" w14:textId="552FEDAC" w:rsidR="006A01C4" w:rsidRPr="00545332" w:rsidRDefault="0054533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&lt;21*</w:t>
            </w:r>
          </w:p>
        </w:tc>
      </w:tr>
      <w:tr w:rsidR="00DB66F1" w:rsidRPr="006A01C4" w14:paraId="5C40149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4FBC6FA" w14:textId="2F413E33" w:rsidR="006A01C4" w:rsidRPr="005D4D9A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Growth Hormone (GH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A0D6480" w14:textId="612E9093" w:rsidR="006A01C4" w:rsidRPr="005D4D9A" w:rsidRDefault="00BD4E66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.99 (±0.61)</w:t>
            </w:r>
          </w:p>
        </w:tc>
        <w:tc>
          <w:tcPr>
            <w:tcW w:w="530" w:type="pct"/>
            <w:noWrap/>
            <w:hideMark/>
          </w:tcPr>
          <w:p w14:paraId="5ED549C1" w14:textId="29729577" w:rsidR="006A01C4" w:rsidRPr="005D4D9A" w:rsidRDefault="00BD4E66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.96 (±0.61)</w:t>
            </w:r>
          </w:p>
        </w:tc>
        <w:tc>
          <w:tcPr>
            <w:tcW w:w="530" w:type="pct"/>
            <w:noWrap/>
            <w:hideMark/>
          </w:tcPr>
          <w:p w14:paraId="377B675A" w14:textId="71C96170" w:rsidR="006A01C4" w:rsidRPr="005D4D9A" w:rsidRDefault="00BD4E66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.98 (±0.61)</w:t>
            </w:r>
          </w:p>
        </w:tc>
        <w:tc>
          <w:tcPr>
            <w:tcW w:w="533" w:type="pct"/>
            <w:noWrap/>
            <w:hideMark/>
          </w:tcPr>
          <w:p w14:paraId="1438B34D" w14:textId="6EA667EC" w:rsidR="006A01C4" w:rsidRPr="005D4D9A" w:rsidRDefault="00BD4E66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1.00 (±0.61)</w:t>
            </w:r>
          </w:p>
        </w:tc>
        <w:tc>
          <w:tcPr>
            <w:tcW w:w="548" w:type="pct"/>
            <w:noWrap/>
            <w:hideMark/>
          </w:tcPr>
          <w:p w14:paraId="5E434F03" w14:textId="64A8AD21" w:rsidR="006A01C4" w:rsidRPr="005D4D9A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D4E66"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1 (±0.</w:t>
            </w:r>
            <w:r w:rsidR="0009345F"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BD4E66"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73B0F37" w14:textId="7F88E2BC" w:rsidR="006A01C4" w:rsidRPr="005D4D9A" w:rsidRDefault="000934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.97 (±0.58)</w:t>
            </w:r>
          </w:p>
        </w:tc>
        <w:tc>
          <w:tcPr>
            <w:tcW w:w="532" w:type="pct"/>
            <w:noWrap/>
            <w:hideMark/>
          </w:tcPr>
          <w:p w14:paraId="0FC384C1" w14:textId="34D1913B" w:rsidR="006A01C4" w:rsidRPr="005D4D9A" w:rsidRDefault="000934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1.02 (±0.64)</w:t>
            </w:r>
          </w:p>
        </w:tc>
        <w:tc>
          <w:tcPr>
            <w:tcW w:w="525" w:type="pct"/>
            <w:noWrap/>
            <w:hideMark/>
          </w:tcPr>
          <w:p w14:paraId="5AC8966F" w14:textId="0E883EFE" w:rsidR="006A01C4" w:rsidRPr="005D4D9A" w:rsidRDefault="000934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0.92 (±0.55)</w:t>
            </w:r>
          </w:p>
        </w:tc>
      </w:tr>
      <w:tr w:rsidR="00DB66F1" w:rsidRPr="006A01C4" w14:paraId="0A147F3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163A148" w14:textId="0A72E8C8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toglobin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62EFD42" w14:textId="583C9B7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3B685FF" w14:textId="398AAB2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C3F6A3F" w14:textId="287EBDF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7DBA7DC" w14:textId="7D231E0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50C38CDF" w14:textId="35D1097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9001AB4" w14:textId="3467C72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40D677A" w14:textId="715E5AB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61475F00" w14:textId="336F6CB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7392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17392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30510CF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F61DA6B" w14:textId="446869B7" w:rsidR="006A01C4" w:rsidRPr="005D4D9A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Human Chorionic Gonadotropin beta (hCG</w:t>
            </w:r>
            <w:r w:rsidR="007B358B">
              <w:rPr>
                <w:rFonts w:ascii="Times New Roman" w:eastAsia="Times New Roman" w:hAnsi="Times New Roman" w:cs="Times New Roman"/>
                <w:sz w:val="20"/>
                <w:szCs w:val="20"/>
              </w:rPr>
              <w:t>; mIU/ml</w:t>
            </w: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805087E" w14:textId="233E5C42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30" w:type="pct"/>
            <w:noWrap/>
            <w:hideMark/>
          </w:tcPr>
          <w:p w14:paraId="7423D0DE" w14:textId="7797509B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30" w:type="pct"/>
            <w:noWrap/>
            <w:hideMark/>
          </w:tcPr>
          <w:p w14:paraId="1D10C1AC" w14:textId="222847C2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33" w:type="pct"/>
            <w:noWrap/>
            <w:hideMark/>
          </w:tcPr>
          <w:p w14:paraId="26E2A20D" w14:textId="35A9522B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48" w:type="pct"/>
            <w:noWrap/>
            <w:hideMark/>
          </w:tcPr>
          <w:p w14:paraId="5F6F99E6" w14:textId="1D00C119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32" w:type="pct"/>
            <w:noWrap/>
            <w:hideMark/>
          </w:tcPr>
          <w:p w14:paraId="576FE9D7" w14:textId="35B3FB4B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.1</w:t>
            </w:r>
            <w:r w:rsidRPr="0054533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7B6ABC69" w14:textId="3541656E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  <w:tc>
          <w:tcPr>
            <w:tcW w:w="525" w:type="pct"/>
            <w:noWrap/>
            <w:hideMark/>
          </w:tcPr>
          <w:p w14:paraId="48CB0A25" w14:textId="4288B613" w:rsidR="006A01C4" w:rsidRPr="005D4D9A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4D9A">
              <w:rPr>
                <w:rFonts w:ascii="Times New Roman" w:eastAsia="Times New Roman" w:hAnsi="Times New Roman" w:cs="Times New Roman"/>
                <w:sz w:val="20"/>
                <w:szCs w:val="20"/>
              </w:rPr>
              <w:t>&lt;1.1*</w:t>
            </w:r>
          </w:p>
        </w:tc>
      </w:tr>
      <w:tr w:rsidR="00DB66F1" w:rsidRPr="006A01C4" w14:paraId="315AF9E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06B9D00" w14:textId="730D31D4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A (IgA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B72DC19" w14:textId="1E02F40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  <w:r w:rsidR="00F92ADB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92A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92ADB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92ADB">
              <w:rPr>
                <w:rFonts w:ascii="Times New Roman" w:eastAsia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530" w:type="pct"/>
            <w:noWrap/>
            <w:hideMark/>
          </w:tcPr>
          <w:p w14:paraId="70726F6A" w14:textId="3E540C8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  <w:r w:rsidR="00F92ADB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92A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92ADB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92AD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F92ADB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1292885" w14:textId="2734614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3046FA0" w14:textId="5A9253B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6C3B29F5" w14:textId="3E4D1D2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4C59E3B" w14:textId="72DAB59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C540B96" w14:textId="04D3519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5F4D3E46" w14:textId="2641412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155E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7155E5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A142F4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A318057" w14:textId="3363342A" w:rsidR="006A01C4" w:rsidRPr="00703BC9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 E (IgE</w:t>
            </w:r>
            <w:r w:rsidR="001D43E2">
              <w:rPr>
                <w:rFonts w:ascii="Times New Roman" w:eastAsia="Times New Roman" w:hAnsi="Times New Roman" w:cs="Times New Roman"/>
                <w:sz w:val="20"/>
                <w:szCs w:val="20"/>
              </w:rPr>
              <w:t>; U/ml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8153B49" w14:textId="0B6166A0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0" w:type="pct"/>
            <w:noWrap/>
            <w:hideMark/>
          </w:tcPr>
          <w:p w14:paraId="51902367" w14:textId="32AAB11D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0" w:type="pct"/>
            <w:noWrap/>
            <w:hideMark/>
          </w:tcPr>
          <w:p w14:paraId="21AB15FD" w14:textId="595966B9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5.67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3" w:type="pct"/>
            <w:noWrap/>
            <w:hideMark/>
          </w:tcPr>
          <w:p w14:paraId="3B775025" w14:textId="55C6A218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48" w:type="pct"/>
            <w:noWrap/>
            <w:hideMark/>
          </w:tcPr>
          <w:p w14:paraId="6B4A6EFC" w14:textId="40455939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2" w:type="pct"/>
            <w:noWrap/>
            <w:hideMark/>
          </w:tcPr>
          <w:p w14:paraId="2190A7B2" w14:textId="3F7CA5C4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32" w:type="pct"/>
            <w:noWrap/>
            <w:hideMark/>
          </w:tcPr>
          <w:p w14:paraId="457E0BBD" w14:textId="2BF023AD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3.33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5" w:type="pct"/>
            <w:noWrap/>
            <w:hideMark/>
          </w:tcPr>
          <w:p w14:paraId="0F9534B8" w14:textId="50273677" w:rsidR="006A01C4" w:rsidRPr="00703BC9" w:rsidRDefault="005D4D9A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B66F1" w:rsidRPr="006A01C4" w14:paraId="39912287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36614ED" w14:textId="3EA6DC8B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lobulin M (IgM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E3D9E0B" w14:textId="7F83EFB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CE4CC96" w14:textId="4D853F1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0896000" w14:textId="6E9420B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1349ABF" w14:textId="1276559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7A215472" w14:textId="7F53A7A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BB1890E" w14:textId="14F39F3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4E3D0CE" w14:textId="402402B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2CE25EA" w14:textId="1BFEF1C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D0FF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FD0FF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2E3F8C1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FE66872" w14:textId="1A3814C2" w:rsidR="006A01C4" w:rsidRPr="00C23F1C" w:rsidRDefault="006A01C4" w:rsidP="007B358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  <w:r w:rsidR="007B3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B358B">
              <w:rPr>
                <w:rFonts w:ascii="Times New Roman" w:eastAsia="Times New Roman" w:hAnsi="Times New Roman" w:cs="Times New Roman"/>
                <w:sz w:val="20"/>
                <w:szCs w:val="20"/>
              </w:rPr>
              <w:t>μIU/ml</w:t>
            </w:r>
            <w:r w:rsidR="007B3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54187E7" w14:textId="18368AA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E075C06" w14:textId="7F72090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B620102" w14:textId="2D74F9A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09CD97BA" w14:textId="00370BE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F42608F" w14:textId="4031736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207F2B50" w14:textId="1620EBD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9AD5BFA" w14:textId="5DADA94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AAE5D57" w14:textId="58D75B3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DD7BC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DD7BCE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03C75926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6ED9AF4" w14:textId="7FC823C7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llular Adhesion Molecule 1 (ICAM-1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45E6B9D" w14:textId="097DD23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7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553523B" w14:textId="6367FF8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0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886865D" w14:textId="2DDBA125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BDD6AF5" w14:textId="561B0FF8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85D3CA8" w14:textId="3925587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BECB20E" w14:textId="01EF21F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2777F54" w14:textId="4030055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D5C94DB" w14:textId="2452614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3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02E1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302E12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552BA21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1B3B424" w14:textId="5DE2A079" w:rsidR="006A01C4" w:rsidRPr="00703BC9" w:rsidRDefault="006A01C4" w:rsidP="00F44C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eron </w:t>
            </w:r>
            <w:r w:rsidR="00F44C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γ 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(IFN-</w:t>
            </w:r>
            <w:r w:rsidR="00F44C45">
              <w:rPr>
                <w:rFonts w:ascii="Times New Roman" w:eastAsia="Times New Roman" w:hAnsi="Times New Roman" w:cs="Times New Roman"/>
                <w:sz w:val="20"/>
                <w:szCs w:val="20"/>
              </w:rPr>
              <w:t>γ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612786F" w14:textId="1D177FCA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30" w:type="pct"/>
            <w:noWrap/>
            <w:hideMark/>
          </w:tcPr>
          <w:p w14:paraId="7DA30C5E" w14:textId="5185841D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30" w:type="pct"/>
            <w:noWrap/>
            <w:hideMark/>
          </w:tcPr>
          <w:p w14:paraId="731E6E60" w14:textId="0EFD97D1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33" w:type="pct"/>
            <w:noWrap/>
            <w:hideMark/>
          </w:tcPr>
          <w:p w14:paraId="717D5F5E" w14:textId="29D8FC4E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48" w:type="pct"/>
            <w:noWrap/>
            <w:hideMark/>
          </w:tcPr>
          <w:p w14:paraId="71C09B25" w14:textId="28F7AD1E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32" w:type="pct"/>
            <w:noWrap/>
            <w:hideMark/>
          </w:tcPr>
          <w:p w14:paraId="050CE058" w14:textId="175203E7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32" w:type="pct"/>
            <w:noWrap/>
            <w:hideMark/>
          </w:tcPr>
          <w:p w14:paraId="5A0733DC" w14:textId="19DF5D03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>&lt;2.5*</w:t>
            </w:r>
          </w:p>
        </w:tc>
        <w:tc>
          <w:tcPr>
            <w:tcW w:w="525" w:type="pct"/>
            <w:noWrap/>
            <w:hideMark/>
          </w:tcPr>
          <w:p w14:paraId="615D58FC" w14:textId="4E0977FA" w:rsidR="006A01C4" w:rsidRPr="00703BC9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3B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2.5*</w:t>
            </w:r>
          </w:p>
        </w:tc>
      </w:tr>
      <w:tr w:rsidR="00DB66F1" w:rsidRPr="006A01C4" w14:paraId="23F0E80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5F772A8" w14:textId="08E2D2BB" w:rsidR="006A01C4" w:rsidRPr="00D012A2" w:rsidRDefault="00F44C45" w:rsidP="00F44C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α (IL-1α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="006A01C4"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0F64005" w14:textId="128FB99E" w:rsidR="006A01C4" w:rsidRPr="00D012A2" w:rsidRDefault="00703BC9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30" w:type="pct"/>
            <w:noWrap/>
            <w:hideMark/>
          </w:tcPr>
          <w:p w14:paraId="0202C102" w14:textId="1935E3E7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30" w:type="pct"/>
            <w:noWrap/>
            <w:hideMark/>
          </w:tcPr>
          <w:p w14:paraId="3EB31E41" w14:textId="733590FB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33" w:type="pct"/>
            <w:noWrap/>
            <w:hideMark/>
          </w:tcPr>
          <w:p w14:paraId="789C6F3F" w14:textId="6D7E9F7D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48" w:type="pct"/>
            <w:noWrap/>
            <w:hideMark/>
          </w:tcPr>
          <w:p w14:paraId="2464CE5B" w14:textId="3EB7102B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32" w:type="pct"/>
            <w:noWrap/>
            <w:hideMark/>
          </w:tcPr>
          <w:p w14:paraId="4A4D464F" w14:textId="1FE0114C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32" w:type="pct"/>
            <w:noWrap/>
            <w:hideMark/>
          </w:tcPr>
          <w:p w14:paraId="118F28F5" w14:textId="28DA2FFC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  <w:tc>
          <w:tcPr>
            <w:tcW w:w="525" w:type="pct"/>
            <w:noWrap/>
            <w:hideMark/>
          </w:tcPr>
          <w:p w14:paraId="3C22F3D4" w14:textId="3678B28A" w:rsidR="006A01C4" w:rsidRPr="00D012A2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2A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2*</w:t>
            </w:r>
          </w:p>
        </w:tc>
      </w:tr>
      <w:tr w:rsidR="00DB66F1" w:rsidRPr="006A01C4" w14:paraId="5298E1A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C02307A" w14:textId="7830D696" w:rsidR="006A01C4" w:rsidRPr="00C23F1C" w:rsidRDefault="00F44C45" w:rsidP="00F44C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-1β 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L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="006A01C4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B0AB3A7" w14:textId="64F88E1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49AE6E8" w14:textId="6C1C94AF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59938EF" w14:textId="53462AF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229FCD1" w14:textId="63A9CC21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3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4FD4CF84" w14:textId="272D44B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0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229E2E1" w14:textId="5C36E2E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3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BF1A91C" w14:textId="4C36EF3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3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50F142B4" w14:textId="3D4EF7F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3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D5D14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="002D5D14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DE863B7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E16DECD" w14:textId="4F0472DD" w:rsidR="006A01C4" w:rsidRPr="00AF19C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 receptor antagonist (IL-1ra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E6E2B59" w14:textId="55C20D63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011.33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74.3)</w:t>
            </w:r>
          </w:p>
        </w:tc>
        <w:tc>
          <w:tcPr>
            <w:tcW w:w="530" w:type="pct"/>
            <w:noWrap/>
            <w:hideMark/>
          </w:tcPr>
          <w:p w14:paraId="4381DD1C" w14:textId="5D429B81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968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51)</w:t>
            </w:r>
          </w:p>
        </w:tc>
        <w:tc>
          <w:tcPr>
            <w:tcW w:w="530" w:type="pct"/>
            <w:noWrap/>
            <w:hideMark/>
          </w:tcPr>
          <w:p w14:paraId="680C4499" w14:textId="70A40963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155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25)</w:t>
            </w:r>
          </w:p>
        </w:tc>
        <w:tc>
          <w:tcPr>
            <w:tcW w:w="533" w:type="pct"/>
            <w:noWrap/>
            <w:hideMark/>
          </w:tcPr>
          <w:p w14:paraId="39B0A216" w14:textId="02C86306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295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89)</w:t>
            </w:r>
          </w:p>
        </w:tc>
        <w:tc>
          <w:tcPr>
            <w:tcW w:w="548" w:type="pct"/>
            <w:noWrap/>
            <w:hideMark/>
          </w:tcPr>
          <w:p w14:paraId="4846ED2D" w14:textId="46E37EAE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370.00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21)</w:t>
            </w:r>
          </w:p>
        </w:tc>
        <w:tc>
          <w:tcPr>
            <w:tcW w:w="532" w:type="pct"/>
            <w:noWrap/>
            <w:hideMark/>
          </w:tcPr>
          <w:p w14:paraId="6405A040" w14:textId="41C8F795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316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41)</w:t>
            </w:r>
          </w:p>
        </w:tc>
        <w:tc>
          <w:tcPr>
            <w:tcW w:w="532" w:type="pct"/>
            <w:noWrap/>
            <w:hideMark/>
          </w:tcPr>
          <w:p w14:paraId="46E1AD56" w14:textId="47B0A10C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336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26)</w:t>
            </w:r>
          </w:p>
        </w:tc>
        <w:tc>
          <w:tcPr>
            <w:tcW w:w="525" w:type="pct"/>
            <w:noWrap/>
            <w:hideMark/>
          </w:tcPr>
          <w:p w14:paraId="5AC3A045" w14:textId="581BE4E9" w:rsidR="006A01C4" w:rsidRPr="00AF19C3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1155.67</w:t>
            </w:r>
            <w:r w:rsidR="002D5D14"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65)</w:t>
            </w:r>
          </w:p>
        </w:tc>
      </w:tr>
      <w:tr w:rsidR="00DB66F1" w:rsidRPr="006A01C4" w14:paraId="6517606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746257D" w14:textId="2D19E45C" w:rsidR="006A01C4" w:rsidRPr="00AF19C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2 (IL-2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9192D96" w14:textId="2E7E981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30" w:type="pct"/>
            <w:noWrap/>
            <w:hideMark/>
          </w:tcPr>
          <w:p w14:paraId="35F6B307" w14:textId="03E5BA8A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30" w:type="pct"/>
            <w:noWrap/>
            <w:hideMark/>
          </w:tcPr>
          <w:p w14:paraId="543EDDB9" w14:textId="5B4CEE7B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33" w:type="pct"/>
            <w:noWrap/>
            <w:hideMark/>
          </w:tcPr>
          <w:p w14:paraId="0ACCD54E" w14:textId="27172EA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48" w:type="pct"/>
            <w:noWrap/>
            <w:hideMark/>
          </w:tcPr>
          <w:p w14:paraId="6F1FD5AB" w14:textId="5F170091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32" w:type="pct"/>
            <w:noWrap/>
            <w:hideMark/>
          </w:tcPr>
          <w:p w14:paraId="3354F423" w14:textId="3E5B0AB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32" w:type="pct"/>
            <w:noWrap/>
            <w:hideMark/>
          </w:tcPr>
          <w:p w14:paraId="5D26B5A9" w14:textId="3EF9FFC8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  <w:tc>
          <w:tcPr>
            <w:tcW w:w="525" w:type="pct"/>
            <w:noWrap/>
            <w:hideMark/>
          </w:tcPr>
          <w:p w14:paraId="3113F128" w14:textId="3DA9D7FC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1*</w:t>
            </w:r>
          </w:p>
        </w:tc>
      </w:tr>
      <w:tr w:rsidR="00DB66F1" w:rsidRPr="006A01C4" w14:paraId="09EC699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CDB07B8" w14:textId="21E90009" w:rsidR="006A01C4" w:rsidRPr="00AF19C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3 (IL-3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9C3FAAF" w14:textId="63FFF674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30" w:type="pct"/>
            <w:noWrap/>
            <w:hideMark/>
          </w:tcPr>
          <w:p w14:paraId="3E74C113" w14:textId="7B1852F5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30" w:type="pct"/>
            <w:noWrap/>
            <w:hideMark/>
          </w:tcPr>
          <w:p w14:paraId="201FC3E8" w14:textId="242D5462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33" w:type="pct"/>
            <w:noWrap/>
            <w:hideMark/>
          </w:tcPr>
          <w:p w14:paraId="7DAB5220" w14:textId="1091AD75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48" w:type="pct"/>
            <w:noWrap/>
            <w:hideMark/>
          </w:tcPr>
          <w:p w14:paraId="307A9454" w14:textId="13D03572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32" w:type="pct"/>
            <w:noWrap/>
            <w:hideMark/>
          </w:tcPr>
          <w:p w14:paraId="69993A59" w14:textId="32147873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32" w:type="pct"/>
            <w:noWrap/>
            <w:hideMark/>
          </w:tcPr>
          <w:p w14:paraId="36604E63" w14:textId="5FCC7B3F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  <w:tc>
          <w:tcPr>
            <w:tcW w:w="525" w:type="pct"/>
            <w:noWrap/>
            <w:hideMark/>
          </w:tcPr>
          <w:p w14:paraId="27ABEE94" w14:textId="35C9D889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51*</w:t>
            </w:r>
          </w:p>
        </w:tc>
      </w:tr>
      <w:tr w:rsidR="00DB66F1" w:rsidRPr="006A01C4" w14:paraId="3EF9310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D9BF783" w14:textId="09B2619F" w:rsidR="006A01C4" w:rsidRPr="00AF19C3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4 (IL-4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37329C3" w14:textId="64AC1BC8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30" w:type="pct"/>
            <w:noWrap/>
            <w:hideMark/>
          </w:tcPr>
          <w:p w14:paraId="2416217E" w14:textId="756820C6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30" w:type="pct"/>
            <w:noWrap/>
            <w:hideMark/>
          </w:tcPr>
          <w:p w14:paraId="000F97CC" w14:textId="3C64B2B8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33" w:type="pct"/>
            <w:noWrap/>
            <w:hideMark/>
          </w:tcPr>
          <w:p w14:paraId="713F2959" w14:textId="0807B862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48" w:type="pct"/>
            <w:noWrap/>
            <w:hideMark/>
          </w:tcPr>
          <w:p w14:paraId="1F223D09" w14:textId="4B129D2A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32" w:type="pct"/>
            <w:noWrap/>
            <w:hideMark/>
          </w:tcPr>
          <w:p w14:paraId="7F8C5390" w14:textId="1C90352B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32" w:type="pct"/>
            <w:noWrap/>
            <w:hideMark/>
          </w:tcPr>
          <w:p w14:paraId="456EBE96" w14:textId="3A0B45AA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  <w:tc>
          <w:tcPr>
            <w:tcW w:w="525" w:type="pct"/>
            <w:noWrap/>
            <w:hideMark/>
          </w:tcPr>
          <w:p w14:paraId="44926353" w14:textId="0906896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35*</w:t>
            </w:r>
          </w:p>
        </w:tc>
      </w:tr>
      <w:tr w:rsidR="00DB66F1" w:rsidRPr="006A01C4" w14:paraId="4FBBBF0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8DADD7D" w14:textId="6FB8911F" w:rsidR="006A01C4" w:rsidRPr="00AF19C3" w:rsidRDefault="00086DB3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5 (IL-5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g/ml)</w:t>
            </w:r>
          </w:p>
        </w:tc>
        <w:tc>
          <w:tcPr>
            <w:tcW w:w="530" w:type="pct"/>
            <w:noWrap/>
            <w:hideMark/>
          </w:tcPr>
          <w:p w14:paraId="7F6FFF97" w14:textId="185B36E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30" w:type="pct"/>
            <w:noWrap/>
            <w:hideMark/>
          </w:tcPr>
          <w:p w14:paraId="06AD3560" w14:textId="08888544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30" w:type="pct"/>
            <w:noWrap/>
            <w:hideMark/>
          </w:tcPr>
          <w:p w14:paraId="3DE55E8B" w14:textId="0E08D522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33" w:type="pct"/>
            <w:noWrap/>
            <w:hideMark/>
          </w:tcPr>
          <w:p w14:paraId="2368DCF4" w14:textId="083526DE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48" w:type="pct"/>
            <w:noWrap/>
            <w:hideMark/>
          </w:tcPr>
          <w:p w14:paraId="08F14A0C" w14:textId="54E7DC1C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32" w:type="pct"/>
            <w:noWrap/>
            <w:hideMark/>
          </w:tcPr>
          <w:p w14:paraId="2BB253D3" w14:textId="73395FDD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32" w:type="pct"/>
            <w:noWrap/>
            <w:hideMark/>
          </w:tcPr>
          <w:p w14:paraId="73469898" w14:textId="0504E6DF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  <w:tc>
          <w:tcPr>
            <w:tcW w:w="525" w:type="pct"/>
            <w:noWrap/>
            <w:hideMark/>
          </w:tcPr>
          <w:p w14:paraId="76590257" w14:textId="7C17C7C9" w:rsidR="006A01C4" w:rsidRPr="00AF19C3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&lt;4.7*</w:t>
            </w:r>
          </w:p>
        </w:tc>
      </w:tr>
      <w:tr w:rsidR="00DB66F1" w:rsidRPr="006A01C4" w14:paraId="5CA646F0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09BB638" w14:textId="3619B24A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leukin-6 (IL-6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0AA8446" w14:textId="140777AF" w:rsidR="006A01C4" w:rsidRPr="00B2115F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4.5*</w:t>
            </w:r>
          </w:p>
        </w:tc>
        <w:tc>
          <w:tcPr>
            <w:tcW w:w="530" w:type="pct"/>
            <w:noWrap/>
            <w:hideMark/>
          </w:tcPr>
          <w:p w14:paraId="48A123B5" w14:textId="0227D2D4" w:rsidR="006A01C4" w:rsidRPr="00B2115F" w:rsidRDefault="00D012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4.5*</w:t>
            </w:r>
          </w:p>
        </w:tc>
        <w:tc>
          <w:tcPr>
            <w:tcW w:w="530" w:type="pct"/>
            <w:noWrap/>
            <w:hideMark/>
          </w:tcPr>
          <w:p w14:paraId="68E3AC05" w14:textId="37EF5037" w:rsidR="006A01C4" w:rsidRPr="00B2115F" w:rsidRDefault="00AF19C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6A01C4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6A01C4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(±1.90)</w:t>
            </w:r>
          </w:p>
        </w:tc>
        <w:tc>
          <w:tcPr>
            <w:tcW w:w="533" w:type="pct"/>
            <w:noWrap/>
            <w:hideMark/>
          </w:tcPr>
          <w:p w14:paraId="014B30C9" w14:textId="7D27DD28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60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21.1)</w:t>
            </w:r>
          </w:p>
        </w:tc>
        <w:tc>
          <w:tcPr>
            <w:tcW w:w="548" w:type="pct"/>
            <w:noWrap/>
            <w:hideMark/>
          </w:tcPr>
          <w:p w14:paraId="3C9B30E3" w14:textId="505E3361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67.00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23.3)</w:t>
            </w:r>
          </w:p>
        </w:tc>
        <w:tc>
          <w:tcPr>
            <w:tcW w:w="532" w:type="pct"/>
            <w:noWrap/>
            <w:hideMark/>
          </w:tcPr>
          <w:p w14:paraId="28AF5234" w14:textId="5EAB4D61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58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20.3)</w:t>
            </w:r>
          </w:p>
        </w:tc>
        <w:tc>
          <w:tcPr>
            <w:tcW w:w="532" w:type="pct"/>
            <w:noWrap/>
            <w:hideMark/>
          </w:tcPr>
          <w:p w14:paraId="68F15CBF" w14:textId="635AD228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93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30.1)</w:t>
            </w:r>
          </w:p>
        </w:tc>
        <w:tc>
          <w:tcPr>
            <w:tcW w:w="525" w:type="pct"/>
            <w:noWrap/>
            <w:hideMark/>
          </w:tcPr>
          <w:p w14:paraId="0E7FECA6" w14:textId="12F78BC0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55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4.2)</w:t>
            </w:r>
          </w:p>
        </w:tc>
      </w:tr>
      <w:tr w:rsidR="00DB66F1" w:rsidRPr="006A01C4" w14:paraId="45CE423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1FC4C96" w14:textId="40D51F98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7 (IL-7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71309CE" w14:textId="0716E648" w:rsidR="006A01C4" w:rsidRPr="00B2115F" w:rsidRDefault="00E061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32*</w:t>
            </w:r>
          </w:p>
        </w:tc>
        <w:tc>
          <w:tcPr>
            <w:tcW w:w="530" w:type="pct"/>
            <w:noWrap/>
            <w:hideMark/>
          </w:tcPr>
          <w:p w14:paraId="306C12A8" w14:textId="4ECF2961" w:rsidR="006A01C4" w:rsidRPr="00B2115F" w:rsidRDefault="00E061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32*</w:t>
            </w:r>
          </w:p>
        </w:tc>
        <w:tc>
          <w:tcPr>
            <w:tcW w:w="530" w:type="pct"/>
            <w:noWrap/>
            <w:hideMark/>
          </w:tcPr>
          <w:p w14:paraId="3D148362" w14:textId="6C635743" w:rsidR="006A01C4" w:rsidRPr="00B2115F" w:rsidRDefault="00E061A2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32*</w:t>
            </w:r>
          </w:p>
        </w:tc>
        <w:tc>
          <w:tcPr>
            <w:tcW w:w="533" w:type="pct"/>
            <w:noWrap/>
            <w:hideMark/>
          </w:tcPr>
          <w:p w14:paraId="570123F6" w14:textId="63505DBD" w:rsidR="006A01C4" w:rsidRPr="00B2115F" w:rsidRDefault="001737F1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7 (±14.4) </w:t>
            </w:r>
          </w:p>
        </w:tc>
        <w:tc>
          <w:tcPr>
            <w:tcW w:w="548" w:type="pct"/>
            <w:noWrap/>
            <w:hideMark/>
          </w:tcPr>
          <w:p w14:paraId="61CD7AA4" w14:textId="718A4DD3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46.67</w:t>
            </w:r>
            <w:r w:rsidR="001737F1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5.24)</w:t>
            </w:r>
          </w:p>
        </w:tc>
        <w:tc>
          <w:tcPr>
            <w:tcW w:w="532" w:type="pct"/>
            <w:noWrap/>
            <w:hideMark/>
          </w:tcPr>
          <w:p w14:paraId="22E6E376" w14:textId="22CC2EEC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41.00</w:t>
            </w:r>
            <w:r w:rsidR="001737F1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3.61)</w:t>
            </w:r>
          </w:p>
        </w:tc>
        <w:tc>
          <w:tcPr>
            <w:tcW w:w="532" w:type="pct"/>
            <w:noWrap/>
            <w:hideMark/>
          </w:tcPr>
          <w:p w14:paraId="0EB0DF57" w14:textId="0614401E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44.00</w:t>
            </w:r>
            <w:r w:rsidR="001737F1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4.36)</w:t>
            </w:r>
          </w:p>
        </w:tc>
        <w:tc>
          <w:tcPr>
            <w:tcW w:w="525" w:type="pct"/>
            <w:noWrap/>
            <w:hideMark/>
          </w:tcPr>
          <w:p w14:paraId="3274CC4C" w14:textId="06B7C656" w:rsidR="006A01C4" w:rsidRPr="00B2115F" w:rsidRDefault="001737F1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24.7 (±12.5)</w:t>
            </w:r>
          </w:p>
        </w:tc>
      </w:tr>
      <w:tr w:rsidR="00DB66F1" w:rsidRPr="006A01C4" w14:paraId="2C71DC6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4CF4A8B" w14:textId="228634F5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8 (IL-8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F6B750F" w14:textId="3E07204E" w:rsidR="006A01C4" w:rsidRPr="00B2115F" w:rsidRDefault="00AF19C3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E061A2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(±1.50)</w:t>
            </w:r>
          </w:p>
        </w:tc>
        <w:tc>
          <w:tcPr>
            <w:tcW w:w="530" w:type="pct"/>
            <w:noWrap/>
            <w:hideMark/>
          </w:tcPr>
          <w:p w14:paraId="0876B3FE" w14:textId="3DFAF318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3.9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65)</w:t>
            </w:r>
          </w:p>
        </w:tc>
        <w:tc>
          <w:tcPr>
            <w:tcW w:w="530" w:type="pct"/>
            <w:noWrap/>
            <w:hideMark/>
          </w:tcPr>
          <w:p w14:paraId="4CE3CE58" w14:textId="790F9F83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65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5.4)</w:t>
            </w:r>
          </w:p>
        </w:tc>
        <w:tc>
          <w:tcPr>
            <w:tcW w:w="533" w:type="pct"/>
            <w:noWrap/>
            <w:hideMark/>
          </w:tcPr>
          <w:p w14:paraId="5A6FF337" w14:textId="5A0A5E9F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580.00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118)</w:t>
            </w:r>
          </w:p>
        </w:tc>
        <w:tc>
          <w:tcPr>
            <w:tcW w:w="548" w:type="pct"/>
            <w:noWrap/>
            <w:hideMark/>
          </w:tcPr>
          <w:p w14:paraId="13D25861" w14:textId="0B4E7694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606.67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81.9)</w:t>
            </w:r>
          </w:p>
        </w:tc>
        <w:tc>
          <w:tcPr>
            <w:tcW w:w="532" w:type="pct"/>
            <w:noWrap/>
            <w:hideMark/>
          </w:tcPr>
          <w:p w14:paraId="07953B16" w14:textId="3768D42A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490.00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205)</w:t>
            </w:r>
          </w:p>
        </w:tc>
        <w:tc>
          <w:tcPr>
            <w:tcW w:w="532" w:type="pct"/>
            <w:noWrap/>
            <w:hideMark/>
          </w:tcPr>
          <w:p w14:paraId="0308772A" w14:textId="438EE97E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633.33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316)</w:t>
            </w:r>
          </w:p>
        </w:tc>
        <w:tc>
          <w:tcPr>
            <w:tcW w:w="525" w:type="pct"/>
            <w:noWrap/>
            <w:hideMark/>
          </w:tcPr>
          <w:p w14:paraId="76D03443" w14:textId="46FABB17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1345.33</w:t>
            </w:r>
            <w:r w:rsidR="0029765C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210)</w:t>
            </w:r>
          </w:p>
        </w:tc>
      </w:tr>
      <w:tr w:rsidR="00DB66F1" w:rsidRPr="006A01C4" w14:paraId="2E602550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7219278" w14:textId="50CA913D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0 (IL-10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DFCD5C4" w14:textId="134398E1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77A1A7AD" w14:textId="0BD4FCC4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FAA9222" w14:textId="4469EA7F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3" w:type="pct"/>
            <w:noWrap/>
            <w:hideMark/>
          </w:tcPr>
          <w:p w14:paraId="1DB4E69D" w14:textId="2E2C359C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pct"/>
            <w:noWrap/>
            <w:hideMark/>
          </w:tcPr>
          <w:p w14:paraId="3FFFDAB8" w14:textId="430A6CCF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55769BD6" w14:textId="67EBCA51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42453629" w14:textId="0F29EC46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5" w:type="pct"/>
            <w:noWrap/>
            <w:hideMark/>
          </w:tcPr>
          <w:p w14:paraId="743B9F6E" w14:textId="51AEBFCA" w:rsidR="006A01C4" w:rsidRPr="000208CC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6.8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66F1" w:rsidRPr="006A01C4" w14:paraId="3886B6E5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9844CB3" w14:textId="2A10F7A8" w:rsidR="006A01C4" w:rsidRPr="00C23F1C" w:rsidRDefault="006A01C4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2 Subunit p40 (IL-12p40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37F3251" w14:textId="2D10EE7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0208CC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0208C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0208CC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1BA053F" w14:textId="32630BC4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0208CC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208CC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0208CC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0208CC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8682817" w14:textId="4A80A850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0ED6CAE8" w14:textId="386B703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6132E3DF" w14:textId="418526AE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85CC7B0" w14:textId="1026E167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A659770" w14:textId="15BBFB4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466F57C3" w14:textId="5EA4E1F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C61EAF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C61EA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C61EAF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2E3CA336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3234DFA" w14:textId="61BFC632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2 Subunit p70 (IL-12p70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C73410C" w14:textId="6BDEEDAA" w:rsidR="006A01C4" w:rsidRPr="00B2115F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44*</w:t>
            </w:r>
          </w:p>
        </w:tc>
        <w:tc>
          <w:tcPr>
            <w:tcW w:w="530" w:type="pct"/>
            <w:noWrap/>
            <w:hideMark/>
          </w:tcPr>
          <w:p w14:paraId="0C9318F1" w14:textId="7D10DE96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2309625" w14:textId="0433F3DD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3" w:type="pct"/>
            <w:noWrap/>
            <w:hideMark/>
          </w:tcPr>
          <w:p w14:paraId="1CFCAC96" w14:textId="3DAC4F80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pct"/>
            <w:noWrap/>
            <w:hideMark/>
          </w:tcPr>
          <w:p w14:paraId="2475B13E" w14:textId="4BAC1D37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521D4B39" w14:textId="329780C8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48DBB049" w14:textId="63A1AE19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5" w:type="pct"/>
            <w:noWrap/>
            <w:hideMark/>
          </w:tcPr>
          <w:p w14:paraId="2F06AD8C" w14:textId="50DB7DA5" w:rsidR="006A01C4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44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66F1" w:rsidRPr="006A01C4" w14:paraId="081EF3B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74E0FCD" w14:textId="06E7F307" w:rsidR="00B2115F" w:rsidRPr="00B2115F" w:rsidRDefault="00B2115F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3 (IL-13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8C12CBA" w14:textId="747D85F4" w:rsidR="00B2115F" w:rsidRPr="00B2115F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15*</w:t>
            </w:r>
          </w:p>
        </w:tc>
        <w:tc>
          <w:tcPr>
            <w:tcW w:w="530" w:type="pct"/>
            <w:noWrap/>
            <w:hideMark/>
          </w:tcPr>
          <w:p w14:paraId="65DD9BB5" w14:textId="27CC65DE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1AB5B2E" w14:textId="46C60FB5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3" w:type="pct"/>
            <w:noWrap/>
            <w:hideMark/>
          </w:tcPr>
          <w:p w14:paraId="25D5A0D2" w14:textId="7076B7B4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pct"/>
            <w:noWrap/>
            <w:hideMark/>
          </w:tcPr>
          <w:p w14:paraId="0F87591C" w14:textId="45B2E01D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56722FDB" w14:textId="6CFFED75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75A2D699" w14:textId="58098B34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5" w:type="pct"/>
            <w:noWrap/>
            <w:hideMark/>
          </w:tcPr>
          <w:p w14:paraId="030F96F5" w14:textId="450D9A8A" w:rsidR="00B2115F" w:rsidRPr="0093738B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5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66F1" w:rsidRPr="006A01C4" w14:paraId="1062BD6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678B4F6" w14:textId="715D79F8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5 (IL-15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FC3070A" w14:textId="6A4E7747" w:rsidR="006A01C4" w:rsidRPr="00B2115F" w:rsidRDefault="006A01C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r w:rsidR="005216C1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0)</w:t>
            </w:r>
          </w:p>
        </w:tc>
        <w:tc>
          <w:tcPr>
            <w:tcW w:w="530" w:type="pct"/>
            <w:noWrap/>
            <w:hideMark/>
          </w:tcPr>
          <w:p w14:paraId="77F1F8BD" w14:textId="5F42D94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8E054B0" w14:textId="3637FF2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11D984F" w14:textId="52DBF36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7690DA1" w14:textId="4A6754F2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43CA7F0" w14:textId="3124ED3A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60382D9" w14:textId="350D8C0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FBF7E73" w14:textId="4CCA61D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442128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709A231" w14:textId="72336F6C" w:rsidR="006A01C4" w:rsidRPr="00B2115F" w:rsidRDefault="006A01C4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6 (IL-16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79FEFFF" w14:textId="4609FCD1" w:rsidR="006A01C4" w:rsidRPr="00B2115F" w:rsidRDefault="006A01C4" w:rsidP="0051588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474.67</w:t>
            </w:r>
            <w:r w:rsidR="005216C1"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43.7)</w:t>
            </w:r>
          </w:p>
        </w:tc>
        <w:tc>
          <w:tcPr>
            <w:tcW w:w="530" w:type="pct"/>
            <w:noWrap/>
            <w:hideMark/>
          </w:tcPr>
          <w:p w14:paraId="1DC6B3F9" w14:textId="7D1AA27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67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AF322FC" w14:textId="6B8B6F0D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.00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0C91FAFC" w14:textId="497AE6B3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.33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57565C81" w14:textId="2671626C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00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27279B3B" w14:textId="2835FD0B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67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57ADC28" w14:textId="02B3B166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.67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455CCD70" w14:textId="5DACE789" w:rsidR="006A01C4" w:rsidRPr="00C23F1C" w:rsidRDefault="006A01C4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.00</w:t>
            </w:r>
            <w:r w:rsidR="005216C1"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 w:rsidR="005216C1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  <w:r w:rsidR="005216C1"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4F8019E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5CDEB3C" w14:textId="3ED2EB54" w:rsidR="00B2115F" w:rsidRPr="00B2115F" w:rsidRDefault="00B2115F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7 (IL-17</w:t>
            </w:r>
            <w:r w:rsidR="00086D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/ml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7C631FE" w14:textId="0B4B6B9E" w:rsidR="00B2115F" w:rsidRPr="00B2115F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3.1*</w:t>
            </w:r>
          </w:p>
        </w:tc>
        <w:tc>
          <w:tcPr>
            <w:tcW w:w="530" w:type="pct"/>
            <w:noWrap/>
            <w:hideMark/>
          </w:tcPr>
          <w:p w14:paraId="5978A4E7" w14:textId="39E36655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45B24A3" w14:textId="2FFE339A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3" w:type="pct"/>
            <w:noWrap/>
            <w:hideMark/>
          </w:tcPr>
          <w:p w14:paraId="37993837" w14:textId="33191AE6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pct"/>
            <w:noWrap/>
            <w:hideMark/>
          </w:tcPr>
          <w:p w14:paraId="0C0E55E6" w14:textId="0F0E81CC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1D0209B6" w14:textId="1BB15C01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723B4496" w14:textId="2CF32394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5" w:type="pct"/>
            <w:noWrap/>
            <w:hideMark/>
          </w:tcPr>
          <w:p w14:paraId="66C3148B" w14:textId="11B95C97" w:rsidR="00B2115F" w:rsidRPr="00A767BA" w:rsidRDefault="00B2115F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3.1</w:t>
            </w:r>
            <w:r w:rsidRPr="00AF19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66F1" w:rsidRPr="006A01C4" w14:paraId="3D80268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9630489" w14:textId="187C59F8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8 (IL-18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6B1B219" w14:textId="63E55C4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37</w:t>
            </w:r>
            <w:r w:rsidR="005158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A0A10A4" w14:textId="24BA507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3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F2D6030" w14:textId="0A55145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0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ACFC78A" w14:textId="7022290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3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0026B228" w14:textId="14CC1C1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00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78D64C6" w14:textId="610476E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3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65FDB45" w14:textId="73ADB81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00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66BB80A" w14:textId="72B4F9B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3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3CC5A7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8531382" w14:textId="35F989D0" w:rsidR="00B2115F" w:rsidRPr="001B08DE" w:rsidRDefault="00B2115F" w:rsidP="00C23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23 (IL-23</w:t>
            </w:r>
            <w:r w:rsidR="00737C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ml</w:t>
            </w: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62055D8" w14:textId="1BF68C6E" w:rsidR="00B2115F" w:rsidRPr="001B08DE" w:rsidRDefault="000C0E1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43 (±0.72)</w:t>
            </w:r>
          </w:p>
        </w:tc>
        <w:tc>
          <w:tcPr>
            <w:tcW w:w="530" w:type="pct"/>
            <w:noWrap/>
            <w:hideMark/>
          </w:tcPr>
          <w:p w14:paraId="4189FD6F" w14:textId="47925168" w:rsidR="00B2115F" w:rsidRPr="001B08DE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0C0E14"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3 (±0.57)</w:t>
            </w:r>
          </w:p>
        </w:tc>
        <w:tc>
          <w:tcPr>
            <w:tcW w:w="530" w:type="pct"/>
            <w:noWrap/>
            <w:hideMark/>
          </w:tcPr>
          <w:p w14:paraId="65CC6D7A" w14:textId="15F48BA3" w:rsidR="00B2115F" w:rsidRPr="001B08DE" w:rsidRDefault="000C0E1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0.73 (±0.73)</w:t>
            </w:r>
          </w:p>
        </w:tc>
        <w:tc>
          <w:tcPr>
            <w:tcW w:w="533" w:type="pct"/>
            <w:noWrap/>
            <w:hideMark/>
          </w:tcPr>
          <w:p w14:paraId="6E90DF92" w14:textId="4FDA356A" w:rsidR="00B2115F" w:rsidRPr="001B08DE" w:rsidRDefault="000C0E1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53 (±0.77)</w:t>
            </w:r>
          </w:p>
        </w:tc>
        <w:tc>
          <w:tcPr>
            <w:tcW w:w="548" w:type="pct"/>
            <w:noWrap/>
            <w:hideMark/>
          </w:tcPr>
          <w:p w14:paraId="46DDE6B7" w14:textId="3BDDB169" w:rsidR="00B2115F" w:rsidRPr="001B08DE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  <w:r w:rsidR="000C0E14"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20)</w:t>
            </w:r>
          </w:p>
        </w:tc>
        <w:tc>
          <w:tcPr>
            <w:tcW w:w="532" w:type="pct"/>
            <w:noWrap/>
            <w:hideMark/>
          </w:tcPr>
          <w:p w14:paraId="49E8CBED" w14:textId="3BF6593E" w:rsidR="00B2115F" w:rsidRPr="001B08DE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  <w:r w:rsidR="000C0E14"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0.20)</w:t>
            </w:r>
          </w:p>
        </w:tc>
        <w:tc>
          <w:tcPr>
            <w:tcW w:w="532" w:type="pct"/>
            <w:noWrap/>
            <w:hideMark/>
          </w:tcPr>
          <w:p w14:paraId="02E42DF3" w14:textId="5216EB1B" w:rsidR="00B2115F" w:rsidRPr="001B08DE" w:rsidRDefault="000C0E1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33 (±0.67)</w:t>
            </w:r>
          </w:p>
        </w:tc>
        <w:tc>
          <w:tcPr>
            <w:tcW w:w="525" w:type="pct"/>
            <w:noWrap/>
            <w:hideMark/>
          </w:tcPr>
          <w:p w14:paraId="06C37782" w14:textId="638DEB20" w:rsidR="00B2115F" w:rsidRPr="001B08DE" w:rsidRDefault="000C0E14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08DE">
              <w:rPr>
                <w:rFonts w:ascii="Times New Roman" w:eastAsia="Times New Roman" w:hAnsi="Times New Roman" w:cs="Times New Roman"/>
                <w:sz w:val="20"/>
                <w:szCs w:val="20"/>
              </w:rPr>
              <w:t>1.63 (±0.92)</w:t>
            </w:r>
          </w:p>
        </w:tc>
      </w:tr>
      <w:tr w:rsidR="00DB66F1" w:rsidRPr="006A01C4" w14:paraId="49A9A6B0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1B88150" w14:textId="7E90396A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in</w:t>
            </w:r>
            <w:r w:rsidR="00737C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30" w:type="pct"/>
            <w:noWrap/>
            <w:hideMark/>
          </w:tcPr>
          <w:p w14:paraId="3E4593B8" w14:textId="611AE8B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E40DE23" w14:textId="1BBA165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996B03E" w14:textId="7222744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4F417F5" w14:textId="67E45CB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3347FF40" w14:textId="1B9691A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C180DA5" w14:textId="6C1DD68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1D05326" w14:textId="023AB59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6012BB55" w14:textId="7E16EE1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4A99C62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C6C7C9E" w14:textId="522B33C9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-Derived Chemokine (MDC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8F5623C" w14:textId="048A58E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8C67169" w14:textId="4F214E5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FF9AC47" w14:textId="5C03DF6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852DF2F" w14:textId="743ACA5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3E48DB2D" w14:textId="2FF69A2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C0D23AB" w14:textId="2360870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F1E142F" w14:textId="1DCD1CC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6FF950B3" w14:textId="62A9CB7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5DE5CB7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853D25D" w14:textId="537EC650" w:rsidR="00B2115F" w:rsidRPr="00C23F1C" w:rsidRDefault="00B2115F" w:rsidP="00F44C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  <w:r w:rsidR="00F4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phage Inflammatory Protein-1α 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P-1</w:t>
            </w:r>
            <w:r w:rsidR="00F4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2B9E77F" w14:textId="7736113F" w:rsidR="00B2115F" w:rsidRPr="0030572B" w:rsidRDefault="003B5C5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0F29EF9" w14:textId="26DB8202" w:rsidR="00B2115F" w:rsidRPr="0030572B" w:rsidRDefault="003B5C5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76C973E5" w14:textId="3F54E19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970164C" w14:textId="0CAE0D6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4C143B99" w14:textId="61AEB77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F3F3C31" w14:textId="3A84B70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4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7F4F4F2" w14:textId="7215F27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B65DD41" w14:textId="453E5D8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7FD6CE5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3BBB806" w14:textId="04CA56EB" w:rsidR="00B2115F" w:rsidRPr="00C23F1C" w:rsidRDefault="00B2115F" w:rsidP="00F44C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crophage Inflammatory 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tein-1</w:t>
            </w:r>
            <w:r w:rsidR="00F4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P-1</w:t>
            </w:r>
            <w:r w:rsidR="00F44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38F9A90" w14:textId="1B759012" w:rsidR="00B2115F" w:rsidRPr="00C23F1C" w:rsidRDefault="00B2115F" w:rsidP="00EB17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8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7298518" w14:textId="5996B35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EE3AA15" w14:textId="286A5C4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F00C297" w14:textId="3937928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0B360854" w14:textId="084F0AE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2EA4087" w14:textId="264A114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FBA55DB" w14:textId="1D52B12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A7C9219" w14:textId="7A76560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D69519B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04786A8" w14:textId="0D7D106B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2 (MMP-2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3057900" w14:textId="6435C64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3FFE805" w14:textId="5E42D3E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B74C2B5" w14:textId="0E92B46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95E911E" w14:textId="7E6E287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BF1ECF0" w14:textId="564B09F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B1B8023" w14:textId="4E6041F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90FAD75" w14:textId="0C2F09E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97E4D54" w14:textId="110B34E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0C53AB38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C6C62B9" w14:textId="1485433B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3 (MMP-3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51454FC" w14:textId="6110F9F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80D121A" w14:textId="3E95B9C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87C3F05" w14:textId="21C3A2E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18A78EA" w14:textId="53EAF7F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084D512C" w14:textId="26CA270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92FC640" w14:textId="70665C0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8D540BE" w14:textId="21E510B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8219B68" w14:textId="12E3176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436CC0F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0DC2CEF" w14:textId="2291628F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x Metalloproteinase-9 (MMP-9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9B47909" w14:textId="365DF2D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B940831" w14:textId="11AE616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90B0E70" w14:textId="2F0FD74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835BD8B" w14:textId="6A7D4F3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40B57C0D" w14:textId="5163758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D64D09F" w14:textId="616EF30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FA42BB1" w14:textId="114C836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82D0D88" w14:textId="2520CE2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4161757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E34BF05" w14:textId="69533FFB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Chemotactic Protein 1 (MCP-1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890E821" w14:textId="027174D4" w:rsidR="00B2115F" w:rsidRPr="00C23F1C" w:rsidRDefault="00B2115F" w:rsidP="00CF6E8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A25EE24" w14:textId="7DBA500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C2D9EBD" w14:textId="4BF2B28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D2F9352" w14:textId="0869634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0533A8C1" w14:textId="488BDA0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29DDA02C" w14:textId="320514B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6568A55" w14:textId="307D18F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3105AA42" w14:textId="2011437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35E1FB6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2E49872" w14:textId="1F61D0D7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peroxidase (MPO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6B92010" w14:textId="1555D55D" w:rsidR="00B2115F" w:rsidRPr="00C23F1C" w:rsidRDefault="00B2115F" w:rsidP="00C23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70FC6B4" w14:textId="064F494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346A668" w14:textId="3379C8D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86AB467" w14:textId="712084C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6097BE57" w14:textId="65F4E75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86DF12A" w14:textId="3FC0BFC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C80D8D0" w14:textId="77777777" w:rsidR="00B2115F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0.00</w:t>
            </w:r>
          </w:p>
          <w:p w14:paraId="6CC99EC3" w14:textId="3C1E54E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DDC9C20" w14:textId="53AB2A6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59B287A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CF369C7" w14:textId="15B78330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lobin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30" w:type="pct"/>
            <w:noWrap/>
            <w:hideMark/>
          </w:tcPr>
          <w:p w14:paraId="112DB6E9" w14:textId="13046B9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1CEC44A" w14:textId="32BF5D2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44D14D7" w14:textId="1F110D3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C253A4B" w14:textId="70DC6F7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6B3A464E" w14:textId="6B4B947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5A8104E" w14:textId="2CB82EC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B863E74" w14:textId="2AB501D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3816B1DF" w14:textId="2608D47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437BC26A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310B3B75" w14:textId="2B846C61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-Specific Enolase (NSE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6F4C1E9" w14:textId="394B4C4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6BFC948" w14:textId="776CC70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699AD7E" w14:textId="6CFF94D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0A1888D" w14:textId="3CADACD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0005188" w14:textId="32CDDC1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7448CBF" w14:textId="1E82353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2BD85A06" w14:textId="0440D31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26025B78" w14:textId="4468529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BD204DE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DDE42B5" w14:textId="05054F7D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nogen Activator Inhibitor 1 (PAI-1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2B210AA" w14:textId="7FA950F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4362DCA" w14:textId="7A2D9B6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D8764AA" w14:textId="7C19E65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E2DB622" w14:textId="336D175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4AB1113D" w14:textId="4DEC096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5EF37AA" w14:textId="5F96C32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5373AD1" w14:textId="6EA38A6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72D83765" w14:textId="61A3AE2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40CCC63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3119721" w14:textId="6CAB3BCD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-Specific Antigen, Free (PSA-f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4DFCF25" w14:textId="0A08E53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91A5F30" w14:textId="2C60392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3C27660" w14:textId="4893563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64414B7" w14:textId="5F1F95B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CDBBA80" w14:textId="141D620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48E8A75" w14:textId="3D6A497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6B6268B1" w14:textId="060BFF9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3957455D" w14:textId="72EAA3F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3052C74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A09D65E" w14:textId="34AA3F99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and Activation-Regulated Chemokine (PARC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671BD46" w14:textId="3FD725A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476FA34" w14:textId="236A135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3695337" w14:textId="6E33E18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AAA32E7" w14:textId="599086E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E6FC487" w14:textId="77945B0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0D32524" w14:textId="02AE34B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F44B575" w14:textId="6B1E7BE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9F2527A" w14:textId="374CC82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6089B08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2B47231" w14:textId="628CCACC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ransferrin (Transferrin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g/d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F8DBBDD" w14:textId="3A67499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B6CBCB7" w14:textId="3D7D59A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590917F" w14:textId="0265CCA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362A86E2" w14:textId="33A74DA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8856C76" w14:textId="2DFA203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19EB4F8" w14:textId="0708DCA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0918095" w14:textId="3426C84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78FEC2F2" w14:textId="1AA01DB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8D26A0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D470E21" w14:textId="0D83F8F0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Amyloid P-Component (SAP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9F5D9F6" w14:textId="3B7DD9D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7B78143" w14:textId="583965E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5E6F1CE" w14:textId="489E836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7D75F74" w14:textId="3B22BBE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3C75A308" w14:textId="0358BEA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7FC4519" w14:textId="4D2807D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3F385BA" w14:textId="7CBCC66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605E32DE" w14:textId="30DB4B0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73C4533E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B3B7B25" w14:textId="62FACA08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Hormone-Binding Globulin 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SHBG</w:t>
            </w:r>
            <w:r w:rsidR="0080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mol/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3F00F0A" w14:textId="7A32CD2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B7DA8E1" w14:textId="3B195A0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EC4AD10" w14:textId="0F6FD91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A2FF2E2" w14:textId="0E2BFB3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C85D186" w14:textId="34DCD9F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54C3BA40" w14:textId="0FA6227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3CD0868" w14:textId="4E7B63C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1BC871D9" w14:textId="665A416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1A5F4891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DBA6151" w14:textId="26957FB1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Cell Factor (SCF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2343A92" w14:textId="759F975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8B793DC" w14:textId="7A0E3C3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5B027D5" w14:textId="6711F87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1F4D6BD" w14:textId="33DEE97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58DF11FC" w14:textId="40C5E53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0C1DE2C" w14:textId="565A5D2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2874E77F" w14:textId="4BEAC02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)</w:t>
            </w:r>
          </w:p>
        </w:tc>
        <w:tc>
          <w:tcPr>
            <w:tcW w:w="525" w:type="pct"/>
            <w:noWrap/>
            <w:hideMark/>
          </w:tcPr>
          <w:p w14:paraId="27E1BEBE" w14:textId="2D1AD7A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39A88F2F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46FB416" w14:textId="52AC6798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ell-Specific Protein RANTES (RANTES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C5C842C" w14:textId="6E9EA5B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4477BC7" w14:textId="219192E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5645B6F" w14:textId="27BFEAA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6147882" w14:textId="7696C2B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2A5FDC22" w14:textId="2E45848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A8CD413" w14:textId="676EDC6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7B0C0EE" w14:textId="4D65BCC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62E6571B" w14:textId="2245644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08AA7E9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1289D8E4" w14:textId="78F49CC5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-1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30" w:type="pct"/>
            <w:noWrap/>
            <w:hideMark/>
          </w:tcPr>
          <w:p w14:paraId="4D525BFF" w14:textId="56EC412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0.00</w:t>
            </w:r>
            <w:r w:rsidR="005158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BA0362D" w14:textId="151B2E4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C4B55CE" w14:textId="650D093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6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127AA9B" w14:textId="57664BF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9C8F65F" w14:textId="6473A5E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4DA049F1" w14:textId="11F67A2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6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9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19417B91" w14:textId="15163E6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02E3B6D" w14:textId="51343FF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3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235DB91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FC75754" w14:textId="1B248479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-Stimulating Hormone (TSH</w:t>
            </w:r>
            <w:r w:rsidR="0080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80160E">
              <w:rPr>
                <w:rFonts w:ascii="Times New Roman" w:eastAsia="Times New Roman" w:hAnsi="Times New Roman" w:cs="Times New Roman"/>
                <w:sz w:val="20"/>
                <w:szCs w:val="20"/>
              </w:rPr>
              <w:t>μIU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D6DE5A7" w14:textId="1263E99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C1038CF" w14:textId="4EA7029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0560261C" w14:textId="41E7784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4A2A988" w14:textId="180365C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7F4EAA6F" w14:textId="4D286F0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07ED50F9" w14:textId="7A66BB0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648229F" w14:textId="43D949F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0864F027" w14:textId="16D7CD5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7F5BEE2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5D92BF02" w14:textId="4B43BD35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xine-Binding Globulin (TBG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61B6A224" w14:textId="735C958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367726EE" w14:textId="4B5229B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41D48DD" w14:textId="4D41DAC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280F5F1" w14:textId="30DA877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6867E61B" w14:textId="0C3133E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74F3858D" w14:textId="2CC8FF1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noWrap/>
            <w:hideMark/>
          </w:tcPr>
          <w:p w14:paraId="3D577A11" w14:textId="59617F3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5" w:type="pct"/>
            <w:noWrap/>
            <w:hideMark/>
          </w:tcPr>
          <w:p w14:paraId="5FF2C427" w14:textId="2A785CE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66F1" w:rsidRPr="006A01C4" w14:paraId="205EA354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4CCFE4E" w14:textId="3B2814AA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 Inhibitor of Metalloproteinases 1 (TIMP-1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4744B49A" w14:textId="3A9C3E1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)</w:t>
            </w:r>
          </w:p>
        </w:tc>
        <w:tc>
          <w:tcPr>
            <w:tcW w:w="530" w:type="pct"/>
            <w:noWrap/>
            <w:hideMark/>
          </w:tcPr>
          <w:p w14:paraId="31D14F9D" w14:textId="309C2C3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)</w:t>
            </w:r>
          </w:p>
        </w:tc>
        <w:tc>
          <w:tcPr>
            <w:tcW w:w="530" w:type="pct"/>
            <w:noWrap/>
            <w:hideMark/>
          </w:tcPr>
          <w:p w14:paraId="45E80171" w14:textId="69145E5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4)</w:t>
            </w:r>
          </w:p>
        </w:tc>
        <w:tc>
          <w:tcPr>
            <w:tcW w:w="533" w:type="pct"/>
            <w:noWrap/>
            <w:hideMark/>
          </w:tcPr>
          <w:p w14:paraId="708C29DC" w14:textId="1976BF3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6)</w:t>
            </w:r>
          </w:p>
        </w:tc>
        <w:tc>
          <w:tcPr>
            <w:tcW w:w="548" w:type="pct"/>
            <w:noWrap/>
            <w:hideMark/>
          </w:tcPr>
          <w:p w14:paraId="4C2EC6A5" w14:textId="7336E81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3)</w:t>
            </w:r>
          </w:p>
        </w:tc>
        <w:tc>
          <w:tcPr>
            <w:tcW w:w="532" w:type="pct"/>
            <w:noWrap/>
            <w:hideMark/>
          </w:tcPr>
          <w:p w14:paraId="39878D2C" w14:textId="2B7C1EF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3)</w:t>
            </w:r>
          </w:p>
        </w:tc>
        <w:tc>
          <w:tcPr>
            <w:tcW w:w="532" w:type="pct"/>
            <w:noWrap/>
            <w:hideMark/>
          </w:tcPr>
          <w:p w14:paraId="203F93AC" w14:textId="6512E0B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0)</w:t>
            </w:r>
          </w:p>
        </w:tc>
        <w:tc>
          <w:tcPr>
            <w:tcW w:w="525" w:type="pct"/>
            <w:noWrap/>
            <w:hideMark/>
          </w:tcPr>
          <w:p w14:paraId="4210FA49" w14:textId="0F56F02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3)</w:t>
            </w:r>
          </w:p>
        </w:tc>
      </w:tr>
      <w:tr w:rsidR="00DB66F1" w:rsidRPr="006A01C4" w14:paraId="386A800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9AC9B10" w14:textId="78E12739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thyretin (TTR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g/d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DC5B4F1" w14:textId="2F99EDC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530" w:type="pct"/>
            <w:noWrap/>
            <w:hideMark/>
          </w:tcPr>
          <w:p w14:paraId="44BB4C41" w14:textId="71CD3BE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530" w:type="pct"/>
            <w:noWrap/>
            <w:hideMark/>
          </w:tcPr>
          <w:p w14:paraId="6069371F" w14:textId="6912257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)</w:t>
            </w:r>
          </w:p>
        </w:tc>
        <w:tc>
          <w:tcPr>
            <w:tcW w:w="533" w:type="pct"/>
            <w:noWrap/>
            <w:hideMark/>
          </w:tcPr>
          <w:p w14:paraId="3F74947A" w14:textId="6EEA63A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548" w:type="pct"/>
            <w:noWrap/>
            <w:hideMark/>
          </w:tcPr>
          <w:p w14:paraId="7670DB97" w14:textId="0D5A984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)</w:t>
            </w:r>
          </w:p>
        </w:tc>
        <w:tc>
          <w:tcPr>
            <w:tcW w:w="532" w:type="pct"/>
            <w:noWrap/>
            <w:hideMark/>
          </w:tcPr>
          <w:p w14:paraId="62A536CD" w14:textId="093CA20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)</w:t>
            </w:r>
          </w:p>
        </w:tc>
        <w:tc>
          <w:tcPr>
            <w:tcW w:w="532" w:type="pct"/>
            <w:noWrap/>
            <w:hideMark/>
          </w:tcPr>
          <w:p w14:paraId="7734358E" w14:textId="38E6CA1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525" w:type="pct"/>
            <w:noWrap/>
            <w:hideMark/>
          </w:tcPr>
          <w:p w14:paraId="28F775AF" w14:textId="5A38720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)</w:t>
            </w:r>
          </w:p>
        </w:tc>
      </w:tr>
      <w:tr w:rsidR="00DB66F1" w:rsidRPr="006A01C4" w14:paraId="3202798D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8BE9B5B" w14:textId="3B95CFD2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alpha (TNF-alpha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735AD3D6" w14:textId="3838C0E9" w:rsidR="00B2115F" w:rsidRPr="008E7EEF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7E7DBA84" w14:textId="4470E784" w:rsidR="00B2115F" w:rsidRPr="008E7EEF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38694ADF" w14:textId="2954C115" w:rsidR="00B2115F" w:rsidRPr="00EA6391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6391">
              <w:rPr>
                <w:rFonts w:ascii="Times New Roman" w:eastAsia="Times New Roman" w:hAnsi="Times New Roman" w:cs="Times New Roman"/>
                <w:sz w:val="20"/>
                <w:szCs w:val="20"/>
              </w:rPr>
              <w:t>32.00 (±17.4)</w:t>
            </w:r>
          </w:p>
        </w:tc>
        <w:tc>
          <w:tcPr>
            <w:tcW w:w="533" w:type="pct"/>
            <w:noWrap/>
            <w:hideMark/>
          </w:tcPr>
          <w:p w14:paraId="3A6A1CA9" w14:textId="338C83D5" w:rsidR="00B2115F" w:rsidRPr="00EA6391" w:rsidRDefault="00B2115F" w:rsidP="005158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6391">
              <w:rPr>
                <w:rFonts w:ascii="Times New Roman" w:eastAsia="Times New Roman" w:hAnsi="Times New Roman" w:cs="Times New Roman"/>
                <w:sz w:val="20"/>
                <w:szCs w:val="20"/>
              </w:rPr>
              <w:t>1623.00 (±395)</w:t>
            </w:r>
          </w:p>
        </w:tc>
        <w:tc>
          <w:tcPr>
            <w:tcW w:w="548" w:type="pct"/>
            <w:noWrap/>
            <w:hideMark/>
          </w:tcPr>
          <w:p w14:paraId="13DA5C75" w14:textId="6B369F8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)</w:t>
            </w:r>
          </w:p>
        </w:tc>
        <w:tc>
          <w:tcPr>
            <w:tcW w:w="532" w:type="pct"/>
            <w:noWrap/>
            <w:hideMark/>
          </w:tcPr>
          <w:p w14:paraId="3B19BEE9" w14:textId="5D6F2FB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9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)</w:t>
            </w:r>
          </w:p>
        </w:tc>
        <w:tc>
          <w:tcPr>
            <w:tcW w:w="532" w:type="pct"/>
            <w:noWrap/>
            <w:hideMark/>
          </w:tcPr>
          <w:p w14:paraId="65BDB248" w14:textId="3096757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)</w:t>
            </w:r>
          </w:p>
        </w:tc>
        <w:tc>
          <w:tcPr>
            <w:tcW w:w="525" w:type="pct"/>
            <w:noWrap/>
            <w:hideMark/>
          </w:tcPr>
          <w:p w14:paraId="396D527E" w14:textId="3CE3AC7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4)</w:t>
            </w:r>
          </w:p>
        </w:tc>
      </w:tr>
      <w:tr w:rsidR="00DB66F1" w:rsidRPr="006A01C4" w14:paraId="2D72E4FC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3FDDE88" w14:textId="601AE80F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beta (TNF-beta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D4EC5BF" w14:textId="5545C077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32050F06" w14:textId="5972B1D3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0" w:type="pct"/>
            <w:noWrap/>
            <w:hideMark/>
          </w:tcPr>
          <w:p w14:paraId="071E1C78" w14:textId="0E635B53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3" w:type="pct"/>
            <w:noWrap/>
            <w:hideMark/>
          </w:tcPr>
          <w:p w14:paraId="2936DF6B" w14:textId="38AD278B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8" w:type="pct"/>
            <w:noWrap/>
            <w:hideMark/>
          </w:tcPr>
          <w:p w14:paraId="3925CBB6" w14:textId="61B26EE6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7A04D5A9" w14:textId="07B7104B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32" w:type="pct"/>
            <w:noWrap/>
            <w:hideMark/>
          </w:tcPr>
          <w:p w14:paraId="2685BEB7" w14:textId="255F9262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25" w:type="pct"/>
            <w:noWrap/>
            <w:hideMark/>
          </w:tcPr>
          <w:p w14:paraId="73F231F1" w14:textId="5ACA5B74" w:rsidR="00B2115F" w:rsidRPr="00AF0AFB" w:rsidRDefault="00EA6391" w:rsidP="0051588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B2115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66F1" w:rsidRPr="006A01C4" w14:paraId="6C789A7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2BC769E5" w14:textId="1B7E52B3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2 (TNFR2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C364192" w14:textId="5F62EE6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530" w:type="pct"/>
            <w:noWrap/>
            <w:hideMark/>
          </w:tcPr>
          <w:p w14:paraId="687E4D89" w14:textId="55F3142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530" w:type="pct"/>
            <w:noWrap/>
            <w:hideMark/>
          </w:tcPr>
          <w:p w14:paraId="50717642" w14:textId="515DFD0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)</w:t>
            </w:r>
          </w:p>
        </w:tc>
        <w:tc>
          <w:tcPr>
            <w:tcW w:w="533" w:type="pct"/>
            <w:noWrap/>
            <w:hideMark/>
          </w:tcPr>
          <w:p w14:paraId="2BD294A0" w14:textId="7EAEFDF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548" w:type="pct"/>
            <w:noWrap/>
            <w:hideMark/>
          </w:tcPr>
          <w:p w14:paraId="489C7F03" w14:textId="1C6CCAE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)</w:t>
            </w:r>
          </w:p>
        </w:tc>
        <w:tc>
          <w:tcPr>
            <w:tcW w:w="532" w:type="pct"/>
            <w:noWrap/>
            <w:hideMark/>
          </w:tcPr>
          <w:p w14:paraId="36C17B78" w14:textId="14B183B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532" w:type="pct"/>
            <w:noWrap/>
            <w:hideMark/>
          </w:tcPr>
          <w:p w14:paraId="37AA7B38" w14:textId="32BD985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525" w:type="pct"/>
            <w:noWrap/>
            <w:hideMark/>
          </w:tcPr>
          <w:p w14:paraId="2245D7E8" w14:textId="0AF29AB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)</w:t>
            </w:r>
          </w:p>
        </w:tc>
      </w:tr>
      <w:tr w:rsidR="00DB66F1" w:rsidRPr="006A01C4" w14:paraId="7FE7A809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69CB00D3" w14:textId="5EC48344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Cell Adhesion Molecule-1 (VCAM-1</w:t>
            </w:r>
            <w:r w:rsidR="00F620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n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2BEB9C02" w14:textId="4AC1041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)</w:t>
            </w:r>
          </w:p>
        </w:tc>
        <w:tc>
          <w:tcPr>
            <w:tcW w:w="530" w:type="pct"/>
            <w:noWrap/>
            <w:hideMark/>
          </w:tcPr>
          <w:p w14:paraId="08CCCE26" w14:textId="33BB399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2)</w:t>
            </w:r>
          </w:p>
        </w:tc>
        <w:tc>
          <w:tcPr>
            <w:tcW w:w="530" w:type="pct"/>
            <w:noWrap/>
            <w:hideMark/>
          </w:tcPr>
          <w:p w14:paraId="340D3DFB" w14:textId="011F185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)</w:t>
            </w:r>
          </w:p>
        </w:tc>
        <w:tc>
          <w:tcPr>
            <w:tcW w:w="533" w:type="pct"/>
            <w:noWrap/>
            <w:hideMark/>
          </w:tcPr>
          <w:p w14:paraId="7B0F862B" w14:textId="1B744199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)</w:t>
            </w:r>
          </w:p>
        </w:tc>
        <w:tc>
          <w:tcPr>
            <w:tcW w:w="548" w:type="pct"/>
            <w:noWrap/>
            <w:hideMark/>
          </w:tcPr>
          <w:p w14:paraId="1D9B2479" w14:textId="552B785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)</w:t>
            </w:r>
          </w:p>
        </w:tc>
        <w:tc>
          <w:tcPr>
            <w:tcW w:w="532" w:type="pct"/>
            <w:noWrap/>
            <w:hideMark/>
          </w:tcPr>
          <w:p w14:paraId="63D2EB61" w14:textId="0BC60F93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)</w:t>
            </w:r>
          </w:p>
        </w:tc>
        <w:tc>
          <w:tcPr>
            <w:tcW w:w="532" w:type="pct"/>
            <w:noWrap/>
            <w:hideMark/>
          </w:tcPr>
          <w:p w14:paraId="2D9CD5A3" w14:textId="07EBD0F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)</w:t>
            </w:r>
          </w:p>
        </w:tc>
        <w:tc>
          <w:tcPr>
            <w:tcW w:w="525" w:type="pct"/>
            <w:noWrap/>
            <w:hideMark/>
          </w:tcPr>
          <w:p w14:paraId="74BC892E" w14:textId="5D316A05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)</w:t>
            </w:r>
          </w:p>
        </w:tc>
      </w:tr>
      <w:tr w:rsidR="00DB66F1" w:rsidRPr="006A01C4" w14:paraId="39019455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75266B0F" w14:textId="18479ED5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Endothelial Growth Factor (VEGF</w:t>
            </w:r>
            <w:r w:rsidR="00086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p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DE62026" w14:textId="453453A1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8)</w:t>
            </w:r>
          </w:p>
        </w:tc>
        <w:tc>
          <w:tcPr>
            <w:tcW w:w="530" w:type="pct"/>
            <w:noWrap/>
            <w:hideMark/>
          </w:tcPr>
          <w:p w14:paraId="606C3BD4" w14:textId="7D13DA5E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6)</w:t>
            </w:r>
          </w:p>
        </w:tc>
        <w:tc>
          <w:tcPr>
            <w:tcW w:w="530" w:type="pct"/>
            <w:noWrap/>
            <w:hideMark/>
          </w:tcPr>
          <w:p w14:paraId="33400EAE" w14:textId="24CE9D5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)</w:t>
            </w:r>
          </w:p>
        </w:tc>
        <w:tc>
          <w:tcPr>
            <w:tcW w:w="533" w:type="pct"/>
            <w:noWrap/>
            <w:hideMark/>
          </w:tcPr>
          <w:p w14:paraId="3B7FFACF" w14:textId="427EA0C6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0)</w:t>
            </w:r>
          </w:p>
        </w:tc>
        <w:tc>
          <w:tcPr>
            <w:tcW w:w="548" w:type="pct"/>
            <w:noWrap/>
            <w:hideMark/>
          </w:tcPr>
          <w:p w14:paraId="37C5A99F" w14:textId="53BB251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9)</w:t>
            </w:r>
          </w:p>
        </w:tc>
        <w:tc>
          <w:tcPr>
            <w:tcW w:w="532" w:type="pct"/>
            <w:noWrap/>
            <w:hideMark/>
          </w:tcPr>
          <w:p w14:paraId="35090B1C" w14:textId="66281E5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1)</w:t>
            </w:r>
          </w:p>
        </w:tc>
        <w:tc>
          <w:tcPr>
            <w:tcW w:w="532" w:type="pct"/>
            <w:noWrap/>
            <w:hideMark/>
          </w:tcPr>
          <w:p w14:paraId="36FBFC8D" w14:textId="3123557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8)</w:t>
            </w:r>
          </w:p>
        </w:tc>
        <w:tc>
          <w:tcPr>
            <w:tcW w:w="525" w:type="pct"/>
            <w:noWrap/>
            <w:hideMark/>
          </w:tcPr>
          <w:p w14:paraId="7C147CB8" w14:textId="0EA554E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)</w:t>
            </w:r>
          </w:p>
        </w:tc>
      </w:tr>
      <w:tr w:rsidR="00DB66F1" w:rsidRPr="006A01C4" w14:paraId="53FD9CC5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0CA45387" w14:textId="28CE47FC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-Binding Protein (VDBP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172522EF" w14:textId="73E6DC9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1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1)</w:t>
            </w:r>
          </w:p>
        </w:tc>
        <w:tc>
          <w:tcPr>
            <w:tcW w:w="530" w:type="pct"/>
            <w:noWrap/>
            <w:hideMark/>
          </w:tcPr>
          <w:p w14:paraId="06B9E9D8" w14:textId="4A32E967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7)</w:t>
            </w:r>
          </w:p>
        </w:tc>
        <w:tc>
          <w:tcPr>
            <w:tcW w:w="530" w:type="pct"/>
            <w:noWrap/>
            <w:hideMark/>
          </w:tcPr>
          <w:p w14:paraId="254CADBB" w14:textId="6621C03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1)</w:t>
            </w:r>
          </w:p>
        </w:tc>
        <w:tc>
          <w:tcPr>
            <w:tcW w:w="533" w:type="pct"/>
            <w:noWrap/>
            <w:hideMark/>
          </w:tcPr>
          <w:p w14:paraId="09B1A37F" w14:textId="59EFEB0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0)</w:t>
            </w:r>
          </w:p>
        </w:tc>
        <w:tc>
          <w:tcPr>
            <w:tcW w:w="548" w:type="pct"/>
            <w:noWrap/>
            <w:hideMark/>
          </w:tcPr>
          <w:p w14:paraId="7ED9FA54" w14:textId="0F096A5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4)</w:t>
            </w:r>
          </w:p>
        </w:tc>
        <w:tc>
          <w:tcPr>
            <w:tcW w:w="532" w:type="pct"/>
            <w:noWrap/>
            <w:hideMark/>
          </w:tcPr>
          <w:p w14:paraId="0B655564" w14:textId="18741E5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)</w:t>
            </w:r>
          </w:p>
        </w:tc>
        <w:tc>
          <w:tcPr>
            <w:tcW w:w="532" w:type="pct"/>
            <w:noWrap/>
            <w:hideMark/>
          </w:tcPr>
          <w:p w14:paraId="49898DF5" w14:textId="036B779D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2)</w:t>
            </w:r>
          </w:p>
        </w:tc>
        <w:tc>
          <w:tcPr>
            <w:tcW w:w="525" w:type="pct"/>
            <w:noWrap/>
            <w:hideMark/>
          </w:tcPr>
          <w:p w14:paraId="3D17C56C" w14:textId="2C70C60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)</w:t>
            </w:r>
          </w:p>
        </w:tc>
      </w:tr>
      <w:tr w:rsidR="00DB66F1" w:rsidRPr="006A01C4" w14:paraId="5314B6A6" w14:textId="77777777" w:rsidTr="00DA1C9B">
        <w:trPr>
          <w:trHeight w:val="300"/>
        </w:trPr>
        <w:tc>
          <w:tcPr>
            <w:tcW w:w="740" w:type="pct"/>
            <w:noWrap/>
            <w:hideMark/>
          </w:tcPr>
          <w:p w14:paraId="437417EB" w14:textId="47E957CB" w:rsidR="00B2115F" w:rsidRPr="00C23F1C" w:rsidRDefault="00B2115F" w:rsidP="00C23F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 Willebrand Factor (vWF</w:t>
            </w:r>
            <w:r w:rsidR="0094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941E60" w:rsidRPr="006A0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/ml</w:t>
            </w: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0" w:type="pct"/>
            <w:noWrap/>
            <w:hideMark/>
          </w:tcPr>
          <w:p w14:paraId="57C670DB" w14:textId="558CC2B2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)</w:t>
            </w:r>
          </w:p>
        </w:tc>
        <w:tc>
          <w:tcPr>
            <w:tcW w:w="530" w:type="pct"/>
            <w:noWrap/>
            <w:hideMark/>
          </w:tcPr>
          <w:p w14:paraId="72E45D45" w14:textId="58E11D24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)</w:t>
            </w:r>
          </w:p>
        </w:tc>
        <w:tc>
          <w:tcPr>
            <w:tcW w:w="530" w:type="pct"/>
            <w:noWrap/>
            <w:hideMark/>
          </w:tcPr>
          <w:p w14:paraId="3DDB067E" w14:textId="10E7E0A8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)</w:t>
            </w:r>
          </w:p>
        </w:tc>
        <w:tc>
          <w:tcPr>
            <w:tcW w:w="533" w:type="pct"/>
            <w:noWrap/>
            <w:hideMark/>
          </w:tcPr>
          <w:p w14:paraId="1694F54E" w14:textId="2E6CD4AC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)</w:t>
            </w:r>
          </w:p>
        </w:tc>
        <w:tc>
          <w:tcPr>
            <w:tcW w:w="548" w:type="pct"/>
            <w:noWrap/>
            <w:hideMark/>
          </w:tcPr>
          <w:p w14:paraId="6B936988" w14:textId="3B3794EF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0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)</w:t>
            </w:r>
          </w:p>
        </w:tc>
        <w:tc>
          <w:tcPr>
            <w:tcW w:w="532" w:type="pct"/>
            <w:noWrap/>
            <w:hideMark/>
          </w:tcPr>
          <w:p w14:paraId="11446917" w14:textId="66CF28AB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)</w:t>
            </w:r>
          </w:p>
        </w:tc>
        <w:tc>
          <w:tcPr>
            <w:tcW w:w="532" w:type="pct"/>
            <w:noWrap/>
            <w:hideMark/>
          </w:tcPr>
          <w:p w14:paraId="08805360" w14:textId="59D51C9A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)</w:t>
            </w:r>
          </w:p>
        </w:tc>
        <w:tc>
          <w:tcPr>
            <w:tcW w:w="525" w:type="pct"/>
            <w:noWrap/>
            <w:hideMark/>
          </w:tcPr>
          <w:p w14:paraId="3E0B504F" w14:textId="70319270" w:rsidR="00B2115F" w:rsidRPr="00C23F1C" w:rsidRDefault="00B2115F" w:rsidP="005158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3F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3</w:t>
            </w:r>
            <w:r w:rsidRPr="00F567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)</w:t>
            </w:r>
          </w:p>
        </w:tc>
      </w:tr>
    </w:tbl>
    <w:p w14:paraId="5CAFD0E0" w14:textId="77777777" w:rsidR="009E4DC4" w:rsidRDefault="009E4DC4">
      <w:pPr>
        <w:rPr>
          <w:rFonts w:ascii="Times New Roman" w:hAnsi="Times New Roman" w:cs="Times New Roman"/>
          <w:sz w:val="20"/>
          <w:szCs w:val="20"/>
        </w:rPr>
      </w:pPr>
    </w:p>
    <w:p w14:paraId="3986066C" w14:textId="65B13A25" w:rsidR="004050C6" w:rsidRDefault="004050C6" w:rsidP="004050C6">
      <w:pPr>
        <w:spacing w:line="480" w:lineRule="auto"/>
        <w:rPr>
          <w:rFonts w:ascii="Times New Roman" w:hAnsi="Times New Roman" w:cs="Times New Roman"/>
        </w:rPr>
      </w:pPr>
      <w:r w:rsidRPr="0067406A">
        <w:rPr>
          <w:rFonts w:ascii="Times New Roman" w:hAnsi="Times New Roman" w:cs="Times New Roman"/>
          <w:i/>
        </w:rPr>
        <w:t>S. aureus</w:t>
      </w:r>
      <w:r w:rsidRPr="0067406A">
        <w:rPr>
          <w:rFonts w:ascii="Times New Roman" w:hAnsi="Times New Roman" w:cs="Times New Roman"/>
        </w:rPr>
        <w:t xml:space="preserve"> was cultured in human heparinized blood up to 2 h. Accumulation of proinflammatory molecules in plasma was evaluated by q</w:t>
      </w:r>
      <w:r w:rsidRPr="0067406A">
        <w:rPr>
          <w:rFonts w:ascii="Times New Roman" w:eastAsia="Times New Roman" w:hAnsi="Times New Roman" w:cs="Times New Roman"/>
        </w:rPr>
        <w:t>uantitative, multiplexed immunoassays (HumanMAP v2.0; Myriad RBM)</w:t>
      </w:r>
      <w:r w:rsidRPr="0067406A">
        <w:rPr>
          <w:rFonts w:ascii="Times New Roman" w:hAnsi="Times New Roman" w:cs="Times New Roman"/>
        </w:rPr>
        <w:t xml:space="preserve"> as described in Materials and Method. Data represents average of 3 donors ±SEM.</w:t>
      </w:r>
    </w:p>
    <w:p w14:paraId="5B108045" w14:textId="77777777" w:rsidR="004050C6" w:rsidRDefault="004050C6">
      <w:pPr>
        <w:rPr>
          <w:rFonts w:ascii="Times New Roman" w:hAnsi="Times New Roman" w:cs="Times New Roman"/>
          <w:sz w:val="20"/>
          <w:szCs w:val="20"/>
        </w:rPr>
      </w:pPr>
    </w:p>
    <w:p w14:paraId="2A506AFF" w14:textId="47E4ADD4" w:rsidR="00772275" w:rsidRDefault="00772275" w:rsidP="00F66D3A">
      <w:pPr>
        <w:spacing w:line="480" w:lineRule="auto"/>
        <w:rPr>
          <w:rFonts w:ascii="Times New Roman" w:hAnsi="Times New Roman" w:cs="Times New Roman"/>
          <w:color w:val="000000"/>
        </w:rPr>
      </w:pPr>
      <w:r w:rsidRPr="00772275">
        <w:rPr>
          <w:rFonts w:ascii="Times New Roman" w:hAnsi="Times New Roman" w:cs="Times New Roman"/>
        </w:rPr>
        <w:t>*</w:t>
      </w:r>
      <w:r w:rsidRPr="00772275">
        <w:rPr>
          <w:rFonts w:ascii="Times New Roman" w:hAnsi="Times New Roman" w:cs="Times New Roman"/>
          <w:color w:val="000000"/>
        </w:rPr>
        <w:t xml:space="preserve"> value is below Lower Limit of Quantitation (LL</w:t>
      </w:r>
      <w:r w:rsidR="0049223E">
        <w:rPr>
          <w:rFonts w:ascii="Times New Roman" w:hAnsi="Times New Roman" w:cs="Times New Roman"/>
          <w:color w:val="000000"/>
        </w:rPr>
        <w:t>O</w:t>
      </w:r>
      <w:r w:rsidRPr="00772275">
        <w:rPr>
          <w:rFonts w:ascii="Times New Roman" w:hAnsi="Times New Roman" w:cs="Times New Roman"/>
          <w:color w:val="000000"/>
        </w:rPr>
        <w:t>Q)-lowest concentration of an analyte in a sample that can be reliably detected and at which the total error meets the laboratory’s requirements for accuracy</w:t>
      </w:r>
      <w:r w:rsidR="0049223E">
        <w:rPr>
          <w:rFonts w:ascii="Times New Roman" w:hAnsi="Times New Roman" w:cs="Times New Roman"/>
          <w:color w:val="000000"/>
        </w:rPr>
        <w:t xml:space="preserve"> </w:t>
      </w:r>
    </w:p>
    <w:p w14:paraId="4AEC96EC" w14:textId="6FE5B9B0" w:rsidR="00772275" w:rsidRPr="00772275" w:rsidRDefault="00772275" w:rsidP="00F66D3A">
      <w:pPr>
        <w:spacing w:line="480" w:lineRule="auto"/>
        <w:rPr>
          <w:rFonts w:ascii="Times New Roman" w:hAnsi="Times New Roman" w:cs="Times New Roman"/>
        </w:rPr>
      </w:pPr>
      <w:r w:rsidRPr="00F66D3A">
        <w:rPr>
          <w:rFonts w:ascii="Times New Roman" w:hAnsi="Times New Roman" w:cs="Times New Roman"/>
          <w:b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o</w:t>
      </w:r>
      <w:r w:rsidRPr="00772275">
        <w:rPr>
          <w:rFonts w:ascii="Times New Roman" w:hAnsi="Times New Roman" w:cs="Times New Roman"/>
        </w:rPr>
        <w:t xml:space="preserve">nly </w:t>
      </w:r>
      <w:r>
        <w:rPr>
          <w:rFonts w:ascii="Times New Roman" w:hAnsi="Times New Roman" w:cs="Times New Roman"/>
        </w:rPr>
        <w:t>1 don</w:t>
      </w:r>
      <w:r w:rsidR="0049223E">
        <w:rPr>
          <w:rFonts w:ascii="Times New Roman" w:hAnsi="Times New Roman" w:cs="Times New Roman"/>
        </w:rPr>
        <w:t>or out of 3 had values above LLO</w:t>
      </w:r>
      <w:r>
        <w:rPr>
          <w:rFonts w:ascii="Times New Roman" w:hAnsi="Times New Roman" w:cs="Times New Roman"/>
        </w:rPr>
        <w:t>Q</w:t>
      </w:r>
    </w:p>
    <w:sectPr w:rsidR="00772275" w:rsidRPr="00772275" w:rsidSect="00C23F1C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A8B63" w14:textId="77777777" w:rsidR="00DB66F1" w:rsidRDefault="00DB66F1" w:rsidP="008F5188">
      <w:r>
        <w:separator/>
      </w:r>
    </w:p>
  </w:endnote>
  <w:endnote w:type="continuationSeparator" w:id="0">
    <w:p w14:paraId="7BB49257" w14:textId="77777777" w:rsidR="00DB66F1" w:rsidRDefault="00DB66F1" w:rsidP="008F5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0EABC" w14:textId="77777777" w:rsidR="00DB66F1" w:rsidRDefault="00DB66F1" w:rsidP="008F51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966295" w14:textId="77777777" w:rsidR="00DB66F1" w:rsidRDefault="00DB66F1" w:rsidP="008F51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B44188" w14:textId="77777777" w:rsidR="00DB66F1" w:rsidRDefault="00DB66F1" w:rsidP="008F51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22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8B93DC" w14:textId="77777777" w:rsidR="00DB66F1" w:rsidRDefault="00DB66F1" w:rsidP="008F51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52FCC" w14:textId="77777777" w:rsidR="00DB66F1" w:rsidRDefault="00DB66F1" w:rsidP="008F5188">
      <w:r>
        <w:separator/>
      </w:r>
    </w:p>
  </w:footnote>
  <w:footnote w:type="continuationSeparator" w:id="0">
    <w:p w14:paraId="11DADFEF" w14:textId="77777777" w:rsidR="00DB66F1" w:rsidRDefault="00DB66F1" w:rsidP="008F5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B81FAE"/>
    <w:multiLevelType w:val="hybridMultilevel"/>
    <w:tmpl w:val="DAA45CDE"/>
    <w:lvl w:ilvl="0" w:tplc="F2EE2F88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F1C"/>
    <w:rsid w:val="0001651D"/>
    <w:rsid w:val="000208CC"/>
    <w:rsid w:val="00035722"/>
    <w:rsid w:val="00054A9F"/>
    <w:rsid w:val="000729C8"/>
    <w:rsid w:val="0008388A"/>
    <w:rsid w:val="00086DB3"/>
    <w:rsid w:val="0009345F"/>
    <w:rsid w:val="000C0E14"/>
    <w:rsid w:val="000F350E"/>
    <w:rsid w:val="00103773"/>
    <w:rsid w:val="0010402B"/>
    <w:rsid w:val="00144848"/>
    <w:rsid w:val="00162EC4"/>
    <w:rsid w:val="001737F1"/>
    <w:rsid w:val="00173921"/>
    <w:rsid w:val="00190A51"/>
    <w:rsid w:val="001B08DE"/>
    <w:rsid w:val="001B5283"/>
    <w:rsid w:val="001C51C3"/>
    <w:rsid w:val="001D43E2"/>
    <w:rsid w:val="001D7A2F"/>
    <w:rsid w:val="001E7832"/>
    <w:rsid w:val="00283C09"/>
    <w:rsid w:val="0029765C"/>
    <w:rsid w:val="002D5D14"/>
    <w:rsid w:val="00302E12"/>
    <w:rsid w:val="0030572B"/>
    <w:rsid w:val="00310C70"/>
    <w:rsid w:val="003B0F3F"/>
    <w:rsid w:val="003B5C51"/>
    <w:rsid w:val="003F7993"/>
    <w:rsid w:val="004050C6"/>
    <w:rsid w:val="0042599E"/>
    <w:rsid w:val="00441EFC"/>
    <w:rsid w:val="00452278"/>
    <w:rsid w:val="00454B83"/>
    <w:rsid w:val="00483CF8"/>
    <w:rsid w:val="0049223E"/>
    <w:rsid w:val="004D28C9"/>
    <w:rsid w:val="00515884"/>
    <w:rsid w:val="005216C1"/>
    <w:rsid w:val="00545332"/>
    <w:rsid w:val="00566874"/>
    <w:rsid w:val="005A07E7"/>
    <w:rsid w:val="005A7CA2"/>
    <w:rsid w:val="005C01EE"/>
    <w:rsid w:val="005D4D9A"/>
    <w:rsid w:val="006076E5"/>
    <w:rsid w:val="00616758"/>
    <w:rsid w:val="00671684"/>
    <w:rsid w:val="0067406A"/>
    <w:rsid w:val="006A01C4"/>
    <w:rsid w:val="006B4AFF"/>
    <w:rsid w:val="00703BC9"/>
    <w:rsid w:val="00714E2E"/>
    <w:rsid w:val="007155E5"/>
    <w:rsid w:val="007249DE"/>
    <w:rsid w:val="00732EC5"/>
    <w:rsid w:val="00737C33"/>
    <w:rsid w:val="00754295"/>
    <w:rsid w:val="00772275"/>
    <w:rsid w:val="007B358B"/>
    <w:rsid w:val="0080160E"/>
    <w:rsid w:val="008060DB"/>
    <w:rsid w:val="00860BFF"/>
    <w:rsid w:val="00892DAF"/>
    <w:rsid w:val="008C4B53"/>
    <w:rsid w:val="008D1F33"/>
    <w:rsid w:val="008E7EEF"/>
    <w:rsid w:val="008F5188"/>
    <w:rsid w:val="0092703A"/>
    <w:rsid w:val="0093738B"/>
    <w:rsid w:val="00941E60"/>
    <w:rsid w:val="00964CE5"/>
    <w:rsid w:val="009C0D35"/>
    <w:rsid w:val="009E33F1"/>
    <w:rsid w:val="009E4DC4"/>
    <w:rsid w:val="009F2569"/>
    <w:rsid w:val="00A46CBD"/>
    <w:rsid w:val="00A767BA"/>
    <w:rsid w:val="00AA6A73"/>
    <w:rsid w:val="00AA7EAF"/>
    <w:rsid w:val="00AE663F"/>
    <w:rsid w:val="00AF0AFB"/>
    <w:rsid w:val="00AF19C3"/>
    <w:rsid w:val="00B2115F"/>
    <w:rsid w:val="00B7397D"/>
    <w:rsid w:val="00BC27CF"/>
    <w:rsid w:val="00BC6EF1"/>
    <w:rsid w:val="00BC755D"/>
    <w:rsid w:val="00BD4E66"/>
    <w:rsid w:val="00C10620"/>
    <w:rsid w:val="00C22440"/>
    <w:rsid w:val="00C23F1C"/>
    <w:rsid w:val="00C61EAF"/>
    <w:rsid w:val="00CB4E93"/>
    <w:rsid w:val="00CB717E"/>
    <w:rsid w:val="00CD6BA3"/>
    <w:rsid w:val="00CF6E89"/>
    <w:rsid w:val="00D012A2"/>
    <w:rsid w:val="00D05889"/>
    <w:rsid w:val="00D26514"/>
    <w:rsid w:val="00D310C5"/>
    <w:rsid w:val="00D35433"/>
    <w:rsid w:val="00D366ED"/>
    <w:rsid w:val="00D50308"/>
    <w:rsid w:val="00DA1C9B"/>
    <w:rsid w:val="00DA25F3"/>
    <w:rsid w:val="00DB66F1"/>
    <w:rsid w:val="00DD3CD1"/>
    <w:rsid w:val="00DD7BCE"/>
    <w:rsid w:val="00DF0957"/>
    <w:rsid w:val="00E061A2"/>
    <w:rsid w:val="00E73A40"/>
    <w:rsid w:val="00E7728A"/>
    <w:rsid w:val="00E85307"/>
    <w:rsid w:val="00E86FB9"/>
    <w:rsid w:val="00E95745"/>
    <w:rsid w:val="00EA1598"/>
    <w:rsid w:val="00EA5C53"/>
    <w:rsid w:val="00EA6391"/>
    <w:rsid w:val="00EA776C"/>
    <w:rsid w:val="00EB0CC8"/>
    <w:rsid w:val="00EB175B"/>
    <w:rsid w:val="00F44C45"/>
    <w:rsid w:val="00F5674E"/>
    <w:rsid w:val="00F62089"/>
    <w:rsid w:val="00F66D3A"/>
    <w:rsid w:val="00F84CB8"/>
    <w:rsid w:val="00F92ADB"/>
    <w:rsid w:val="00FD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57388"/>
  <w14:defaultImageDpi w14:val="300"/>
  <w15:docId w15:val="{36E18334-9892-494C-B58E-922D1460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F1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23F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F1C"/>
    <w:rPr>
      <w:color w:val="800080"/>
      <w:u w:val="single"/>
    </w:rPr>
  </w:style>
  <w:style w:type="table" w:styleId="LightShading">
    <w:name w:val="Light Shading"/>
    <w:basedOn w:val="TableNormal"/>
    <w:uiPriority w:val="60"/>
    <w:rsid w:val="003F79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8F51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188"/>
  </w:style>
  <w:style w:type="character" w:styleId="PageNumber">
    <w:name w:val="page number"/>
    <w:basedOn w:val="DefaultParagraphFont"/>
    <w:uiPriority w:val="99"/>
    <w:semiHidden/>
    <w:unhideWhenUsed/>
    <w:rsid w:val="008F5188"/>
  </w:style>
  <w:style w:type="table" w:styleId="TableGrid">
    <w:name w:val="Table Grid"/>
    <w:basedOn w:val="TableNormal"/>
    <w:uiPriority w:val="59"/>
    <w:rsid w:val="00DA1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1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98</Words>
  <Characters>10819</Characters>
  <Application>Microsoft Office Word</Application>
  <DocSecurity>0</DocSecurity>
  <Lines>90</Lines>
  <Paragraphs>25</Paragraphs>
  <ScaleCrop>false</ScaleCrop>
  <Company/>
  <LinksUpToDate>false</LinksUpToDate>
  <CharactersWithSpaces>1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howa, Natalia (NIH/NIAID) [E]</dc:creator>
  <cp:keywords/>
  <dc:description/>
  <cp:lastModifiedBy>DeLeo, Frank (NIH/NIAID) [E]</cp:lastModifiedBy>
  <cp:revision>4</cp:revision>
  <cp:lastPrinted>2015-04-14T16:04:00Z</cp:lastPrinted>
  <dcterms:created xsi:type="dcterms:W3CDTF">2016-03-28T22:37:00Z</dcterms:created>
  <dcterms:modified xsi:type="dcterms:W3CDTF">2016-04-01T17:03:00Z</dcterms:modified>
</cp:coreProperties>
</file>